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0C74B" w14:textId="137534E6" w:rsidR="003E137A" w:rsidRPr="00C83C52" w:rsidRDefault="003E137A" w:rsidP="003E137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bookmarkStart w:id="1" w:name="_Hlk131341222"/>
      <w:r w:rsidRPr="00C83C52">
        <w:rPr>
          <w:rFonts w:ascii="Times New Roman" w:hAnsi="Times New Roman" w:cs="Times New Roman"/>
        </w:rPr>
        <w:t xml:space="preserve">Table 1. </w:t>
      </w:r>
      <w:r>
        <w:rPr>
          <w:rFonts w:ascii="Times New Roman" w:hAnsi="Times New Roman" w:cs="Times New Roman"/>
        </w:rPr>
        <w:t>Baseline c</w:t>
      </w:r>
      <w:r w:rsidRPr="00C83C52">
        <w:rPr>
          <w:rFonts w:ascii="Times New Roman" w:hAnsi="Times New Roman" w:cs="Times New Roman"/>
        </w:rPr>
        <w:t xml:space="preserve">linical characteristics </w:t>
      </w:r>
      <w:r w:rsidR="00737155">
        <w:rPr>
          <w:rFonts w:ascii="Times New Roman" w:hAnsi="Times New Roman" w:cs="Times New Roman"/>
        </w:rPr>
        <w:t>of 4</w:t>
      </w:r>
      <w:r>
        <w:rPr>
          <w:rFonts w:ascii="Times New Roman" w:hAnsi="Times New Roman" w:cs="Times New Roman"/>
        </w:rPr>
        <w:t xml:space="preserve">6 </w:t>
      </w:r>
      <w:r w:rsidR="00737155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 w:rsidR="00737155">
        <w:rPr>
          <w:rFonts w:ascii="Times New Roman" w:hAnsi="Times New Roman" w:cs="Times New Roman"/>
        </w:rPr>
        <w:t xml:space="preserve">with breast cancer </w:t>
      </w:r>
      <w:r>
        <w:rPr>
          <w:rFonts w:ascii="Times New Roman" w:hAnsi="Times New Roman" w:cs="Times New Roman"/>
        </w:rPr>
        <w:t xml:space="preserve">enrolled in the study who did not undergo the final assessment, 12 months after the end of </w:t>
      </w:r>
      <w:r w:rsidRPr="00C83C52">
        <w:rPr>
          <w:rFonts w:ascii="Times New Roman" w:hAnsi="Times New Roman" w:cs="Times New Roman"/>
        </w:rPr>
        <w:t>chemotherapy</w:t>
      </w:r>
      <w:bookmarkEnd w:id="1"/>
    </w:p>
    <w:tbl>
      <w:tblPr>
        <w:tblStyle w:val="Grigliatabella"/>
        <w:tblW w:w="0" w:type="auto"/>
        <w:tblInd w:w="1064" w:type="dxa"/>
        <w:tblLook w:val="04A0" w:firstRow="1" w:lastRow="0" w:firstColumn="1" w:lastColumn="0" w:noHBand="0" w:noVBand="1"/>
      </w:tblPr>
      <w:tblGrid>
        <w:gridCol w:w="3539"/>
        <w:gridCol w:w="3969"/>
      </w:tblGrid>
      <w:tr w:rsidR="003E137A" w:rsidRPr="00C83C52" w14:paraId="49AF76F5" w14:textId="77777777" w:rsidTr="00692843">
        <w:tc>
          <w:tcPr>
            <w:tcW w:w="3539" w:type="dxa"/>
          </w:tcPr>
          <w:p w14:paraId="7BCA6035" w14:textId="77777777" w:rsidR="003E137A" w:rsidRPr="00C83C52" w:rsidRDefault="003E137A" w:rsidP="003E13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>Characteristic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3969" w:type="dxa"/>
          </w:tcPr>
          <w:p w14:paraId="1DD9DAE6" w14:textId="77777777" w:rsidR="003E137A" w:rsidRPr="00C83C52" w:rsidRDefault="003E137A" w:rsidP="003E13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>Number (%)</w:t>
            </w:r>
          </w:p>
        </w:tc>
      </w:tr>
      <w:tr w:rsidR="003E137A" w:rsidRPr="00C83C52" w14:paraId="68F3CCEE" w14:textId="77777777" w:rsidTr="00692843">
        <w:tc>
          <w:tcPr>
            <w:tcW w:w="3539" w:type="dxa"/>
          </w:tcPr>
          <w:p w14:paraId="6B7360D4" w14:textId="77777777" w:rsidR="003E137A" w:rsidRPr="00C83C52" w:rsidRDefault="003E137A" w:rsidP="003E137A">
            <w:pPr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4569E53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Age, years: mean ± SD (range)</w:t>
            </w:r>
          </w:p>
        </w:tc>
        <w:tc>
          <w:tcPr>
            <w:tcW w:w="3969" w:type="dxa"/>
          </w:tcPr>
          <w:p w14:paraId="31536FC6" w14:textId="2E38A5E5" w:rsidR="003E137A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 </w:t>
            </w:r>
            <w:r w:rsidRPr="00C8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 (26-75)</w:t>
            </w:r>
          </w:p>
        </w:tc>
      </w:tr>
      <w:tr w:rsidR="003E137A" w:rsidRPr="00C83C52" w14:paraId="5849DE15" w14:textId="77777777" w:rsidTr="00692843">
        <w:tc>
          <w:tcPr>
            <w:tcW w:w="3539" w:type="dxa"/>
          </w:tcPr>
          <w:p w14:paraId="6C09A3AB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Menopausal status</w:t>
            </w:r>
          </w:p>
          <w:p w14:paraId="48D8D5D3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Premenopausal</w:t>
            </w:r>
          </w:p>
          <w:p w14:paraId="418FDF7C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Postmenopausal</w:t>
            </w:r>
          </w:p>
        </w:tc>
        <w:tc>
          <w:tcPr>
            <w:tcW w:w="3969" w:type="dxa"/>
          </w:tcPr>
          <w:p w14:paraId="16076FD6" w14:textId="77777777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1)</w:t>
            </w:r>
          </w:p>
          <w:p w14:paraId="3299FB49" w14:textId="6A2C7770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9)</w:t>
            </w:r>
          </w:p>
        </w:tc>
      </w:tr>
      <w:tr w:rsidR="003E137A" w:rsidRPr="00C83C52" w14:paraId="663C4CC0" w14:textId="77777777" w:rsidTr="00692843">
        <w:tc>
          <w:tcPr>
            <w:tcW w:w="3539" w:type="dxa"/>
          </w:tcPr>
          <w:p w14:paraId="24D9BF2C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athological Tumour stage</w:t>
            </w:r>
          </w:p>
          <w:p w14:paraId="5087B1E8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0</w:t>
            </w:r>
          </w:p>
          <w:p w14:paraId="00C0F098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1</w:t>
            </w:r>
          </w:p>
          <w:p w14:paraId="04DAAC7F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≥2</w:t>
            </w:r>
          </w:p>
        </w:tc>
        <w:tc>
          <w:tcPr>
            <w:tcW w:w="3969" w:type="dxa"/>
          </w:tcPr>
          <w:p w14:paraId="77C67020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6B3E5792" w14:textId="2F8AB820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)</w:t>
            </w:r>
          </w:p>
          <w:p w14:paraId="32C98B66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62)</w:t>
            </w:r>
          </w:p>
          <w:p w14:paraId="2830766F" w14:textId="5435D073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1)</w:t>
            </w:r>
          </w:p>
        </w:tc>
      </w:tr>
      <w:tr w:rsidR="003E137A" w:rsidRPr="00C83C52" w14:paraId="2FC09F9E" w14:textId="77777777" w:rsidTr="00692843">
        <w:tc>
          <w:tcPr>
            <w:tcW w:w="3539" w:type="dxa"/>
          </w:tcPr>
          <w:p w14:paraId="3259461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athological Nodal stage</w:t>
            </w:r>
          </w:p>
          <w:p w14:paraId="25E24F6C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0</w:t>
            </w:r>
          </w:p>
          <w:p w14:paraId="760DBA1F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≥1</w:t>
            </w:r>
          </w:p>
        </w:tc>
        <w:tc>
          <w:tcPr>
            <w:tcW w:w="3969" w:type="dxa"/>
          </w:tcPr>
          <w:p w14:paraId="2040F10D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18B1EAAE" w14:textId="43654CD2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2)</w:t>
            </w:r>
          </w:p>
          <w:p w14:paraId="71499AB2" w14:textId="3BC30360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8)</w:t>
            </w:r>
          </w:p>
        </w:tc>
      </w:tr>
      <w:tr w:rsidR="003E137A" w:rsidRPr="00C83C52" w14:paraId="1C7818E0" w14:textId="77777777" w:rsidTr="00692843">
        <w:tc>
          <w:tcPr>
            <w:tcW w:w="3539" w:type="dxa"/>
          </w:tcPr>
          <w:p w14:paraId="0BB83B1B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Histological type</w:t>
            </w:r>
          </w:p>
          <w:p w14:paraId="35C031F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o Special Type</w:t>
            </w:r>
          </w:p>
          <w:p w14:paraId="294951DB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Others</w:t>
            </w:r>
          </w:p>
        </w:tc>
        <w:tc>
          <w:tcPr>
            <w:tcW w:w="3969" w:type="dxa"/>
          </w:tcPr>
          <w:p w14:paraId="778AD8C8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50C23ABA" w14:textId="4E358DB9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93)</w:t>
            </w:r>
          </w:p>
          <w:p w14:paraId="5F42B073" w14:textId="4B95D5BD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7)</w:t>
            </w:r>
          </w:p>
        </w:tc>
      </w:tr>
      <w:tr w:rsidR="003E137A" w:rsidRPr="00C83C52" w14:paraId="34B376FA" w14:textId="77777777" w:rsidTr="00692843">
        <w:tc>
          <w:tcPr>
            <w:tcW w:w="3539" w:type="dxa"/>
          </w:tcPr>
          <w:p w14:paraId="465F0ED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proofErr w:type="spellStart"/>
            <w:r w:rsidRPr="00C83C52">
              <w:rPr>
                <w:rFonts w:ascii="Times New Roman" w:hAnsi="Times New Roman" w:cs="Times New Roman"/>
              </w:rPr>
              <w:t>Estrogen</w:t>
            </w:r>
            <w:proofErr w:type="spellEnd"/>
            <w:r w:rsidRPr="00C83C52">
              <w:rPr>
                <w:rFonts w:ascii="Times New Roman" w:hAnsi="Times New Roman" w:cs="Times New Roman"/>
              </w:rPr>
              <w:t xml:space="preserve"> receptor</w:t>
            </w:r>
          </w:p>
          <w:p w14:paraId="47C8E9D4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Positive</w:t>
            </w:r>
          </w:p>
          <w:p w14:paraId="01BF4BCD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egative</w:t>
            </w:r>
          </w:p>
        </w:tc>
        <w:tc>
          <w:tcPr>
            <w:tcW w:w="3969" w:type="dxa"/>
          </w:tcPr>
          <w:p w14:paraId="394F9A92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3F8A9F19" w14:textId="7C85EFDB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7)</w:t>
            </w:r>
          </w:p>
          <w:p w14:paraId="5B06F35F" w14:textId="14DCFA95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3)</w:t>
            </w:r>
          </w:p>
        </w:tc>
      </w:tr>
      <w:tr w:rsidR="003E137A" w:rsidRPr="00C83C52" w14:paraId="64669F7D" w14:textId="77777777" w:rsidTr="00692843">
        <w:tc>
          <w:tcPr>
            <w:tcW w:w="3539" w:type="dxa"/>
          </w:tcPr>
          <w:p w14:paraId="63E82B23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rogesterone receptor</w:t>
            </w:r>
          </w:p>
          <w:p w14:paraId="5CCBC12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Positive</w:t>
            </w:r>
          </w:p>
          <w:p w14:paraId="0FBD83B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egative</w:t>
            </w:r>
          </w:p>
        </w:tc>
        <w:tc>
          <w:tcPr>
            <w:tcW w:w="3969" w:type="dxa"/>
          </w:tcPr>
          <w:p w14:paraId="09E25930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6D9BA8D0" w14:textId="202D6E04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8)</w:t>
            </w:r>
          </w:p>
          <w:p w14:paraId="32AAFADC" w14:textId="4B47E51D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2)</w:t>
            </w:r>
          </w:p>
        </w:tc>
      </w:tr>
      <w:tr w:rsidR="003E137A" w:rsidRPr="00C83C52" w14:paraId="702B6BA9" w14:textId="77777777" w:rsidTr="00692843">
        <w:trPr>
          <w:trHeight w:val="869"/>
        </w:trPr>
        <w:tc>
          <w:tcPr>
            <w:tcW w:w="3539" w:type="dxa"/>
          </w:tcPr>
          <w:p w14:paraId="500168E2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Grading</w:t>
            </w:r>
          </w:p>
          <w:p w14:paraId="61218436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G1 or G2</w:t>
            </w:r>
          </w:p>
          <w:p w14:paraId="0C1381DE" w14:textId="53FF3F23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G3</w:t>
            </w:r>
          </w:p>
        </w:tc>
        <w:tc>
          <w:tcPr>
            <w:tcW w:w="3969" w:type="dxa"/>
          </w:tcPr>
          <w:p w14:paraId="0C4C935B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2656BB18" w14:textId="3E9C4695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)</w:t>
            </w:r>
          </w:p>
          <w:p w14:paraId="4BE01FA9" w14:textId="1BE04687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96)</w:t>
            </w:r>
          </w:p>
        </w:tc>
      </w:tr>
      <w:tr w:rsidR="003E137A" w:rsidRPr="00C83C52" w14:paraId="03135ED2" w14:textId="77777777" w:rsidTr="00692843">
        <w:tc>
          <w:tcPr>
            <w:tcW w:w="3539" w:type="dxa"/>
          </w:tcPr>
          <w:p w14:paraId="4CCE275B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Ki-67 labelling index</w:t>
            </w:r>
          </w:p>
          <w:p w14:paraId="1BC8BCBB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&lt;20%</w:t>
            </w:r>
          </w:p>
          <w:p w14:paraId="7EFD104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≥20%</w:t>
            </w:r>
          </w:p>
        </w:tc>
        <w:tc>
          <w:tcPr>
            <w:tcW w:w="3969" w:type="dxa"/>
          </w:tcPr>
          <w:p w14:paraId="40E87E26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2B06B68F" w14:textId="5A0D0793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)</w:t>
            </w:r>
          </w:p>
          <w:p w14:paraId="3D1FABEC" w14:textId="65E695C8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87)</w:t>
            </w:r>
          </w:p>
        </w:tc>
      </w:tr>
      <w:tr w:rsidR="003E137A" w:rsidRPr="00C83C52" w14:paraId="1A5C3871" w14:textId="77777777" w:rsidTr="00692843">
        <w:tc>
          <w:tcPr>
            <w:tcW w:w="3539" w:type="dxa"/>
          </w:tcPr>
          <w:p w14:paraId="192948DA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HER2</w:t>
            </w:r>
          </w:p>
          <w:p w14:paraId="5FDC8D44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Positive</w:t>
            </w:r>
          </w:p>
          <w:p w14:paraId="2B2451C8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egative</w:t>
            </w:r>
          </w:p>
        </w:tc>
        <w:tc>
          <w:tcPr>
            <w:tcW w:w="3969" w:type="dxa"/>
          </w:tcPr>
          <w:p w14:paraId="752C2FB8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7D3DE492" w14:textId="3BC7A5B0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2)</w:t>
            </w:r>
          </w:p>
          <w:p w14:paraId="24DBABD8" w14:textId="23241F0B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8)</w:t>
            </w:r>
          </w:p>
        </w:tc>
      </w:tr>
      <w:tr w:rsidR="003E137A" w:rsidRPr="00C83C52" w14:paraId="03BA6BA6" w14:textId="77777777" w:rsidTr="00692843">
        <w:tc>
          <w:tcPr>
            <w:tcW w:w="3539" w:type="dxa"/>
          </w:tcPr>
          <w:p w14:paraId="5EEDF8A7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Chemotherapy</w:t>
            </w:r>
          </w:p>
          <w:p w14:paraId="6A6901F2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Adjuvant</w:t>
            </w:r>
          </w:p>
          <w:p w14:paraId="597C949A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eo-adjuvant</w:t>
            </w:r>
          </w:p>
        </w:tc>
        <w:tc>
          <w:tcPr>
            <w:tcW w:w="3969" w:type="dxa"/>
          </w:tcPr>
          <w:p w14:paraId="0D098569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178D1739" w14:textId="042EA8AC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5)</w:t>
            </w:r>
          </w:p>
          <w:p w14:paraId="006D7F54" w14:textId="1BA0D596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)</w:t>
            </w:r>
          </w:p>
        </w:tc>
      </w:tr>
      <w:tr w:rsidR="003E137A" w:rsidRPr="00C83C52" w14:paraId="6B5FF74A" w14:textId="77777777" w:rsidTr="00692843">
        <w:tc>
          <w:tcPr>
            <w:tcW w:w="3539" w:type="dxa"/>
          </w:tcPr>
          <w:p w14:paraId="21C06047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Chemotherapy regimen</w:t>
            </w:r>
          </w:p>
          <w:p w14:paraId="6C3A3FC4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Anthracyclines</w:t>
            </w:r>
          </w:p>
          <w:p w14:paraId="11AD370F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</w:r>
            <w:proofErr w:type="spellStart"/>
            <w:r w:rsidRPr="00C83C52">
              <w:rPr>
                <w:rFonts w:ascii="Times New Roman" w:hAnsi="Times New Roman" w:cs="Times New Roman"/>
              </w:rPr>
              <w:t>Taxanes</w:t>
            </w:r>
            <w:proofErr w:type="spellEnd"/>
          </w:p>
          <w:p w14:paraId="3D25E515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Sequential</w:t>
            </w:r>
          </w:p>
          <w:p w14:paraId="71D23E07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Others</w:t>
            </w:r>
          </w:p>
        </w:tc>
        <w:tc>
          <w:tcPr>
            <w:tcW w:w="3969" w:type="dxa"/>
          </w:tcPr>
          <w:p w14:paraId="29A285DC" w14:textId="77777777" w:rsidR="003E137A" w:rsidRPr="00C83C52" w:rsidRDefault="003E137A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0F3C9A94" w14:textId="77777777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2)</w:t>
            </w:r>
          </w:p>
          <w:p w14:paraId="69B09B8E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  <w:p w14:paraId="35B4925E" w14:textId="3EC132B1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</w:t>
            </w:r>
            <w:r>
              <w:rPr>
                <w:rFonts w:ascii="Times New Roman" w:hAnsi="Times New Roman" w:cs="Times New Roman"/>
              </w:rPr>
              <w:br/>
              <w:t>29 (63)</w:t>
            </w:r>
          </w:p>
        </w:tc>
      </w:tr>
      <w:tr w:rsidR="003E137A" w:rsidRPr="00C83C52" w14:paraId="5AA12875" w14:textId="77777777" w:rsidTr="00692843">
        <w:tc>
          <w:tcPr>
            <w:tcW w:w="3539" w:type="dxa"/>
          </w:tcPr>
          <w:p w14:paraId="5B9EB53D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Hormone therapy</w:t>
            </w:r>
          </w:p>
          <w:p w14:paraId="729BB99A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None</w:t>
            </w:r>
          </w:p>
          <w:p w14:paraId="3AA47EE9" w14:textId="54C50607" w:rsidR="003E137A" w:rsidRPr="00C83C52" w:rsidRDefault="003E137A" w:rsidP="00590FEB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</w:r>
            <w:r w:rsidR="00590F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69" w:type="dxa"/>
          </w:tcPr>
          <w:p w14:paraId="7E9C7790" w14:textId="77777777" w:rsidR="00590FEB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66A6DAD3" w14:textId="25851C54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7)</w:t>
            </w:r>
          </w:p>
          <w:p w14:paraId="471A64FD" w14:textId="03A40DBA" w:rsidR="00590FEB" w:rsidRPr="00C83C52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63)</w:t>
            </w:r>
          </w:p>
        </w:tc>
      </w:tr>
      <w:tr w:rsidR="003E137A" w:rsidRPr="00C83C52" w14:paraId="056F5237" w14:textId="77777777" w:rsidTr="00692843">
        <w:tc>
          <w:tcPr>
            <w:tcW w:w="3539" w:type="dxa"/>
          </w:tcPr>
          <w:p w14:paraId="7399F594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Surgery Treatment</w:t>
            </w:r>
          </w:p>
          <w:p w14:paraId="746F303D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Breast-conserving</w:t>
            </w:r>
          </w:p>
          <w:p w14:paraId="689A8F91" w14:textId="77777777" w:rsidR="003E137A" w:rsidRPr="00C83C52" w:rsidRDefault="003E137A" w:rsidP="003E137A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ab/>
              <w:t>Mastectomy</w:t>
            </w:r>
          </w:p>
        </w:tc>
        <w:tc>
          <w:tcPr>
            <w:tcW w:w="3969" w:type="dxa"/>
          </w:tcPr>
          <w:p w14:paraId="05B30EE2" w14:textId="77777777" w:rsidR="00F6023B" w:rsidRDefault="00F6023B" w:rsidP="003E137A">
            <w:pPr>
              <w:jc w:val="center"/>
              <w:rPr>
                <w:rFonts w:ascii="Times New Roman" w:hAnsi="Times New Roman" w:cs="Times New Roman"/>
              </w:rPr>
            </w:pPr>
          </w:p>
          <w:p w14:paraId="65999642" w14:textId="4F3D820D" w:rsidR="003E137A" w:rsidRDefault="00590FE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99</w:t>
            </w:r>
          </w:p>
          <w:p w14:paraId="64F42654" w14:textId="0548A70E" w:rsidR="00590FEB" w:rsidRPr="00C83C52" w:rsidRDefault="00F6023B" w:rsidP="003E1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1)</w:t>
            </w:r>
          </w:p>
        </w:tc>
      </w:tr>
    </w:tbl>
    <w:p w14:paraId="1AB1B876" w14:textId="77777777" w:rsidR="003E137A" w:rsidRPr="00C83C52" w:rsidRDefault="003E137A" w:rsidP="003E137A">
      <w:pPr>
        <w:rPr>
          <w:rFonts w:ascii="Times New Roman" w:hAnsi="Times New Roman" w:cs="Times New Roman"/>
        </w:rPr>
      </w:pPr>
      <w:r w:rsidRPr="00C83C52">
        <w:rPr>
          <w:rFonts w:ascii="Times New Roman" w:hAnsi="Times New Roman" w:cs="Times New Roman"/>
        </w:rPr>
        <w:t>G1: well-differentiated tumour; G2 moderately differentiated tumour; G3: undifferentiated tumour; HER2: Human epidermal growth factor receptor 2; LHRH: Luteinizing Hormone-Releasing Hormone.</w:t>
      </w:r>
    </w:p>
    <w:p w14:paraId="5C5DD29D" w14:textId="53AC0B3C" w:rsidR="000F7D61" w:rsidRPr="00C83C52" w:rsidRDefault="000F7D61" w:rsidP="000F7D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2" w:name="_Hlk131341235"/>
      <w:r>
        <w:rPr>
          <w:rFonts w:ascii="Times New Roman" w:hAnsi="Times New Roman" w:cs="Times New Roman"/>
        </w:rPr>
        <w:lastRenderedPageBreak/>
        <w:t xml:space="preserve">Supplementary </w:t>
      </w:r>
      <w:r w:rsidRPr="00C83C52">
        <w:rPr>
          <w:rFonts w:ascii="Times New Roman" w:hAnsi="Times New Roman" w:cs="Times New Roman"/>
        </w:rPr>
        <w:t>Table 2. Food, beverages, and condiments consumption at baseline</w:t>
      </w:r>
      <w:r>
        <w:rPr>
          <w:rFonts w:ascii="Times New Roman" w:hAnsi="Times New Roman" w:cs="Times New Roman"/>
        </w:rPr>
        <w:t xml:space="preserve"> in </w:t>
      </w:r>
      <w:r w:rsidR="0073715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6 patients </w:t>
      </w:r>
      <w:r w:rsidR="00737155">
        <w:rPr>
          <w:rFonts w:ascii="Times New Roman" w:hAnsi="Times New Roman" w:cs="Times New Roman"/>
        </w:rPr>
        <w:t xml:space="preserve">with breast cancer </w:t>
      </w:r>
      <w:r>
        <w:rPr>
          <w:rFonts w:ascii="Times New Roman" w:hAnsi="Times New Roman" w:cs="Times New Roman"/>
        </w:rPr>
        <w:t>who did not undergo the final assessment</w:t>
      </w:r>
      <w:r w:rsidRPr="00C83C52">
        <w:rPr>
          <w:rFonts w:ascii="Times New Roman" w:hAnsi="Times New Roman" w:cs="Times New Roman"/>
        </w:rPr>
        <w:t xml:space="preserve">. All measures are expressed as means of grams for food and ml for beverages per week, with the corresponding 95% confidence interval </w:t>
      </w:r>
      <w:r>
        <w:rPr>
          <w:rFonts w:ascii="Times New Roman" w:hAnsi="Times New Roman" w:cs="Times New Roman"/>
        </w:rPr>
        <w:t xml:space="preserve">(CI) </w:t>
      </w:r>
      <w:r w:rsidRPr="00C83C52">
        <w:rPr>
          <w:rFonts w:ascii="Times New Roman" w:hAnsi="Times New Roman" w:cs="Times New Roman"/>
        </w:rPr>
        <w:t xml:space="preserve">in brackets. </w:t>
      </w:r>
    </w:p>
    <w:tbl>
      <w:tblPr>
        <w:tblStyle w:val="Grigliatabella"/>
        <w:tblW w:w="0" w:type="auto"/>
        <w:tblInd w:w="2584" w:type="dxa"/>
        <w:tblLook w:val="04A0" w:firstRow="1" w:lastRow="0" w:firstColumn="1" w:lastColumn="0" w:noHBand="0" w:noVBand="1"/>
      </w:tblPr>
      <w:tblGrid>
        <w:gridCol w:w="2398"/>
        <w:gridCol w:w="2070"/>
      </w:tblGrid>
      <w:tr w:rsidR="00FE6698" w:rsidRPr="00C83C52" w14:paraId="1D2228E1" w14:textId="5AA3F073" w:rsidTr="00692843">
        <w:trPr>
          <w:trHeight w:val="850"/>
        </w:trPr>
        <w:tc>
          <w:tcPr>
            <w:tcW w:w="2398" w:type="dxa"/>
          </w:tcPr>
          <w:bookmarkEnd w:id="2"/>
          <w:p w14:paraId="1665B67E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ood, Beverage or Condiment</w:t>
            </w:r>
          </w:p>
        </w:tc>
        <w:tc>
          <w:tcPr>
            <w:tcW w:w="2070" w:type="dxa"/>
          </w:tcPr>
          <w:p w14:paraId="5716B100" w14:textId="42CA7216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</w:t>
            </w:r>
            <w:r w:rsidR="00692843">
              <w:rPr>
                <w:rFonts w:ascii="Times New Roman" w:hAnsi="Times New Roman" w:cs="Times New Roman"/>
              </w:rPr>
              <w:t>IC95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371421E7" w14:textId="31C6912A" w:rsidTr="00692843">
        <w:tc>
          <w:tcPr>
            <w:tcW w:w="2398" w:type="dxa"/>
          </w:tcPr>
          <w:p w14:paraId="42871010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2070" w:type="dxa"/>
          </w:tcPr>
          <w:p w14:paraId="528004DC" w14:textId="10DDF783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7 (1758;2416)</w:t>
            </w:r>
          </w:p>
        </w:tc>
      </w:tr>
      <w:tr w:rsidR="00FE6698" w:rsidRPr="00C83C52" w14:paraId="614E0A51" w14:textId="2186E826" w:rsidTr="00692843">
        <w:tc>
          <w:tcPr>
            <w:tcW w:w="2398" w:type="dxa"/>
          </w:tcPr>
          <w:p w14:paraId="1A657416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2070" w:type="dxa"/>
          </w:tcPr>
          <w:p w14:paraId="41232950" w14:textId="0520F320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5 (1551;1980)</w:t>
            </w:r>
          </w:p>
        </w:tc>
      </w:tr>
      <w:tr w:rsidR="00FE6698" w:rsidRPr="00C83C52" w14:paraId="13791046" w14:textId="33F4E6EB" w:rsidTr="00692843">
        <w:tc>
          <w:tcPr>
            <w:tcW w:w="2398" w:type="dxa"/>
          </w:tcPr>
          <w:p w14:paraId="09EEB7D8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asta or rice</w:t>
            </w:r>
          </w:p>
        </w:tc>
        <w:tc>
          <w:tcPr>
            <w:tcW w:w="2070" w:type="dxa"/>
          </w:tcPr>
          <w:p w14:paraId="260F9AF5" w14:textId="3DBCEE89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 (361;487)</w:t>
            </w:r>
          </w:p>
        </w:tc>
      </w:tr>
      <w:tr w:rsidR="00FE6698" w:rsidRPr="00C83C52" w14:paraId="7A463E21" w14:textId="505015FD" w:rsidTr="00692843">
        <w:tc>
          <w:tcPr>
            <w:tcW w:w="2398" w:type="dxa"/>
          </w:tcPr>
          <w:p w14:paraId="2672088D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2070" w:type="dxa"/>
          </w:tcPr>
          <w:p w14:paraId="7FBEC8C2" w14:textId="5A3B8158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399;589)</w:t>
            </w:r>
          </w:p>
        </w:tc>
      </w:tr>
      <w:tr w:rsidR="00FE6698" w:rsidRPr="00C83C52" w14:paraId="1138C93F" w14:textId="5F300872" w:rsidTr="00692843">
        <w:tc>
          <w:tcPr>
            <w:tcW w:w="2398" w:type="dxa"/>
          </w:tcPr>
          <w:p w14:paraId="73CA7EDB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2070" w:type="dxa"/>
          </w:tcPr>
          <w:p w14:paraId="3A7195F7" w14:textId="05D80B9D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191;317)</w:t>
            </w:r>
          </w:p>
        </w:tc>
      </w:tr>
      <w:tr w:rsidR="00FE6698" w:rsidRPr="00C83C52" w14:paraId="201C1726" w14:textId="14086804" w:rsidTr="00692843">
        <w:tc>
          <w:tcPr>
            <w:tcW w:w="2398" w:type="dxa"/>
          </w:tcPr>
          <w:p w14:paraId="4A8D3A25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readsticks or crackers</w:t>
            </w:r>
          </w:p>
        </w:tc>
        <w:tc>
          <w:tcPr>
            <w:tcW w:w="2070" w:type="dxa"/>
          </w:tcPr>
          <w:p w14:paraId="26FC897D" w14:textId="09986A4F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48;123)</w:t>
            </w:r>
          </w:p>
        </w:tc>
      </w:tr>
      <w:tr w:rsidR="00FE6698" w:rsidRPr="00C83C52" w14:paraId="7FE70BDB" w14:textId="72AE3D9A" w:rsidTr="00692843">
        <w:tc>
          <w:tcPr>
            <w:tcW w:w="2398" w:type="dxa"/>
          </w:tcPr>
          <w:p w14:paraId="70B0C4EC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White meat</w:t>
            </w:r>
          </w:p>
        </w:tc>
        <w:tc>
          <w:tcPr>
            <w:tcW w:w="2070" w:type="dxa"/>
          </w:tcPr>
          <w:p w14:paraId="487F93CF" w14:textId="1B813FAA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 (199;307)</w:t>
            </w:r>
          </w:p>
        </w:tc>
      </w:tr>
      <w:tr w:rsidR="00FE6698" w:rsidRPr="00C83C52" w14:paraId="1E2E5295" w14:textId="7F003A62" w:rsidTr="00692843">
        <w:tc>
          <w:tcPr>
            <w:tcW w:w="2398" w:type="dxa"/>
          </w:tcPr>
          <w:p w14:paraId="5DBED8DA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Red meat</w:t>
            </w:r>
          </w:p>
        </w:tc>
        <w:tc>
          <w:tcPr>
            <w:tcW w:w="2070" w:type="dxa"/>
          </w:tcPr>
          <w:p w14:paraId="7D920C9E" w14:textId="2C09359D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102;179)</w:t>
            </w:r>
          </w:p>
        </w:tc>
      </w:tr>
      <w:tr w:rsidR="00FE6698" w:rsidRPr="00C83C52" w14:paraId="236B9274" w14:textId="38E8E583" w:rsidTr="00692843">
        <w:tc>
          <w:tcPr>
            <w:tcW w:w="2398" w:type="dxa"/>
          </w:tcPr>
          <w:p w14:paraId="7222CF48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2070" w:type="dxa"/>
          </w:tcPr>
          <w:p w14:paraId="3C76EB60" w14:textId="1B2F49F2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(184;262)</w:t>
            </w:r>
          </w:p>
        </w:tc>
      </w:tr>
      <w:tr w:rsidR="00FE6698" w:rsidRPr="00C83C52" w14:paraId="38E084FB" w14:textId="40B4852E" w:rsidTr="00692843">
        <w:tc>
          <w:tcPr>
            <w:tcW w:w="2398" w:type="dxa"/>
          </w:tcPr>
          <w:p w14:paraId="70DE30FF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Lean salami</w:t>
            </w:r>
          </w:p>
        </w:tc>
        <w:tc>
          <w:tcPr>
            <w:tcW w:w="2070" w:type="dxa"/>
          </w:tcPr>
          <w:p w14:paraId="170AA412" w14:textId="3A57D68E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67;117)</w:t>
            </w:r>
          </w:p>
        </w:tc>
      </w:tr>
      <w:tr w:rsidR="00FE6698" w:rsidRPr="00C83C52" w14:paraId="4A5389BF" w14:textId="2DAECE90" w:rsidTr="00692843">
        <w:tc>
          <w:tcPr>
            <w:tcW w:w="2398" w:type="dxa"/>
          </w:tcPr>
          <w:p w14:paraId="185A5140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at salami</w:t>
            </w:r>
          </w:p>
        </w:tc>
        <w:tc>
          <w:tcPr>
            <w:tcW w:w="2070" w:type="dxa"/>
          </w:tcPr>
          <w:p w14:paraId="5BEBC357" w14:textId="74540F7A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8;39)</w:t>
            </w:r>
          </w:p>
        </w:tc>
      </w:tr>
      <w:tr w:rsidR="00FE6698" w:rsidRPr="00C83C52" w14:paraId="71B793B1" w14:textId="2C8FB3C5" w:rsidTr="00692843">
        <w:tc>
          <w:tcPr>
            <w:tcW w:w="2398" w:type="dxa"/>
          </w:tcPr>
          <w:p w14:paraId="01D83DC8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2070" w:type="dxa"/>
          </w:tcPr>
          <w:p w14:paraId="5FC6C984" w14:textId="1E28F9BF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</w:t>
            </w:r>
            <w:r w:rsidR="00692843">
              <w:rPr>
                <w:rFonts w:ascii="Times New Roman" w:hAnsi="Times New Roman" w:cs="Times New Roman"/>
              </w:rPr>
              <w:t>103;19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44453A5F" w14:textId="635663CE" w:rsidTr="00692843">
        <w:tc>
          <w:tcPr>
            <w:tcW w:w="2398" w:type="dxa"/>
          </w:tcPr>
          <w:p w14:paraId="2AA9E93C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resh cheese</w:t>
            </w:r>
          </w:p>
        </w:tc>
        <w:tc>
          <w:tcPr>
            <w:tcW w:w="2070" w:type="dxa"/>
          </w:tcPr>
          <w:p w14:paraId="5365670E" w14:textId="425124C2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</w:t>
            </w:r>
            <w:r w:rsidR="00692843">
              <w:rPr>
                <w:rFonts w:ascii="Times New Roman" w:hAnsi="Times New Roman" w:cs="Times New Roman"/>
              </w:rPr>
              <w:t>143;26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0BEC17BE" w14:textId="1F81B520" w:rsidTr="00692843">
        <w:tc>
          <w:tcPr>
            <w:tcW w:w="2398" w:type="dxa"/>
          </w:tcPr>
          <w:p w14:paraId="2EDD30BE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Aged cheese</w:t>
            </w:r>
          </w:p>
        </w:tc>
        <w:tc>
          <w:tcPr>
            <w:tcW w:w="2070" w:type="dxa"/>
          </w:tcPr>
          <w:p w14:paraId="76A3C7E1" w14:textId="55A59A11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</w:t>
            </w:r>
            <w:r w:rsidR="00692843">
              <w:rPr>
                <w:rFonts w:ascii="Times New Roman" w:hAnsi="Times New Roman" w:cs="Times New Roman"/>
              </w:rPr>
              <w:t>78;1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4FCA1300" w14:textId="187820AC" w:rsidTr="00692843">
        <w:tc>
          <w:tcPr>
            <w:tcW w:w="2398" w:type="dxa"/>
          </w:tcPr>
          <w:p w14:paraId="7B577A9C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2070" w:type="dxa"/>
          </w:tcPr>
          <w:p w14:paraId="6607A16A" w14:textId="03A79513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</w:t>
            </w:r>
            <w:r w:rsidR="00692843">
              <w:rPr>
                <w:rFonts w:ascii="Times New Roman" w:hAnsi="Times New Roman" w:cs="Times New Roman"/>
              </w:rPr>
              <w:t>126;23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7391DF3B" w14:textId="7876B178" w:rsidTr="00692843">
        <w:tc>
          <w:tcPr>
            <w:tcW w:w="2398" w:type="dxa"/>
          </w:tcPr>
          <w:p w14:paraId="1647D7EB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2070" w:type="dxa"/>
          </w:tcPr>
          <w:p w14:paraId="5D3321F2" w14:textId="1CE25ED3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 (</w:t>
            </w:r>
            <w:r w:rsidR="00692843">
              <w:rPr>
                <w:rFonts w:ascii="Times New Roman" w:hAnsi="Times New Roman" w:cs="Times New Roman"/>
              </w:rPr>
              <w:t>275;66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0FCDE484" w14:textId="53786CB0" w:rsidTr="00692843">
        <w:tc>
          <w:tcPr>
            <w:tcW w:w="2398" w:type="dxa"/>
          </w:tcPr>
          <w:p w14:paraId="3E2DBCD1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Yogurt</w:t>
            </w:r>
          </w:p>
        </w:tc>
        <w:tc>
          <w:tcPr>
            <w:tcW w:w="2070" w:type="dxa"/>
          </w:tcPr>
          <w:p w14:paraId="7BB1646E" w14:textId="0ECE052B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 (</w:t>
            </w:r>
            <w:r w:rsidR="00692843">
              <w:rPr>
                <w:rFonts w:ascii="Times New Roman" w:hAnsi="Times New Roman" w:cs="Times New Roman"/>
              </w:rPr>
              <w:t>171;38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66790926" w14:textId="5B84A5B8" w:rsidTr="00692843">
        <w:tc>
          <w:tcPr>
            <w:tcW w:w="2398" w:type="dxa"/>
          </w:tcPr>
          <w:p w14:paraId="3698BAFB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iscuits</w:t>
            </w:r>
          </w:p>
        </w:tc>
        <w:tc>
          <w:tcPr>
            <w:tcW w:w="2070" w:type="dxa"/>
          </w:tcPr>
          <w:p w14:paraId="1C49F0F9" w14:textId="4BA19F27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</w:t>
            </w:r>
            <w:r w:rsidR="00692843">
              <w:rPr>
                <w:rFonts w:ascii="Times New Roman" w:hAnsi="Times New Roman" w:cs="Times New Roman"/>
              </w:rPr>
              <w:t>85;16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3BBF1554" w14:textId="6124A295" w:rsidTr="00692843">
        <w:tc>
          <w:tcPr>
            <w:tcW w:w="2398" w:type="dxa"/>
          </w:tcPr>
          <w:p w14:paraId="4C60D297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Ice-creams</w:t>
            </w:r>
          </w:p>
        </w:tc>
        <w:tc>
          <w:tcPr>
            <w:tcW w:w="2070" w:type="dxa"/>
          </w:tcPr>
          <w:p w14:paraId="397BD840" w14:textId="42A9FCA0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</w:t>
            </w:r>
            <w:r w:rsidR="00692843">
              <w:rPr>
                <w:rFonts w:ascii="Times New Roman" w:hAnsi="Times New Roman" w:cs="Times New Roman"/>
              </w:rPr>
              <w:t>44;1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6698" w:rsidRPr="00C83C52" w14:paraId="78AFABC7" w14:textId="634315E1" w:rsidTr="00692843">
        <w:tc>
          <w:tcPr>
            <w:tcW w:w="2398" w:type="dxa"/>
          </w:tcPr>
          <w:p w14:paraId="2CA207EA" w14:textId="77777777" w:rsidR="00FE6698" w:rsidRPr="00C83C52" w:rsidRDefault="00FE6698" w:rsidP="00737155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Sweet snacks</w:t>
            </w:r>
          </w:p>
        </w:tc>
        <w:tc>
          <w:tcPr>
            <w:tcW w:w="2070" w:type="dxa"/>
          </w:tcPr>
          <w:p w14:paraId="5F167206" w14:textId="186AA39F" w:rsidR="00FE6698" w:rsidRPr="00C83C52" w:rsidRDefault="00FE6698" w:rsidP="00F60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</w:t>
            </w:r>
            <w:r w:rsidR="00692843">
              <w:rPr>
                <w:rFonts w:ascii="Times New Roman" w:hAnsi="Times New Roman" w:cs="Times New Roman"/>
              </w:rPr>
              <w:t>116;24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C62EA44" w14:textId="77777777" w:rsidR="00634463" w:rsidRDefault="00634463" w:rsidP="003240F5">
      <w:pPr>
        <w:rPr>
          <w:rFonts w:ascii="Times New Roman" w:hAnsi="Times New Roman" w:cs="Times New Roman"/>
        </w:rPr>
      </w:pPr>
    </w:p>
    <w:p w14:paraId="0789FE17" w14:textId="77777777" w:rsidR="00634463" w:rsidRDefault="00634463" w:rsidP="003240F5">
      <w:pPr>
        <w:rPr>
          <w:rFonts w:ascii="Times New Roman" w:hAnsi="Times New Roman" w:cs="Times New Roman"/>
        </w:rPr>
      </w:pPr>
    </w:p>
    <w:p w14:paraId="23807AE4" w14:textId="77777777" w:rsidR="00634463" w:rsidRDefault="00634463" w:rsidP="003240F5">
      <w:pPr>
        <w:rPr>
          <w:rFonts w:ascii="Times New Roman" w:hAnsi="Times New Roman" w:cs="Times New Roman"/>
        </w:rPr>
      </w:pPr>
    </w:p>
    <w:p w14:paraId="3BF675A9" w14:textId="77777777" w:rsidR="00634463" w:rsidRDefault="00634463" w:rsidP="003240F5">
      <w:pPr>
        <w:rPr>
          <w:rFonts w:ascii="Times New Roman" w:hAnsi="Times New Roman" w:cs="Times New Roman"/>
        </w:rPr>
        <w:sectPr w:rsidR="00634463" w:rsidSect="00BF1F63">
          <w:pgSz w:w="11906" w:h="16838"/>
          <w:pgMar w:top="1417" w:right="1134" w:bottom="1134" w:left="1134" w:header="709" w:footer="709" w:gutter="0"/>
          <w:cols w:space="708"/>
          <w:docGrid w:linePitch="360"/>
        </w:sectPr>
      </w:pPr>
    </w:p>
    <w:p w14:paraId="0500E0A3" w14:textId="6B5877BD" w:rsidR="003240F5" w:rsidRPr="00C83C52" w:rsidRDefault="00A22616" w:rsidP="003240F5">
      <w:pPr>
        <w:rPr>
          <w:rFonts w:ascii="Times New Roman" w:hAnsi="Times New Roman" w:cs="Times New Roman"/>
        </w:rPr>
      </w:pPr>
      <w:bookmarkStart w:id="3" w:name="_Hlk131341246"/>
      <w:r>
        <w:rPr>
          <w:rFonts w:ascii="Times New Roman" w:hAnsi="Times New Roman" w:cs="Times New Roman"/>
        </w:rPr>
        <w:lastRenderedPageBreak/>
        <w:t xml:space="preserve">Supplementary </w:t>
      </w:r>
      <w:r w:rsidR="003240F5" w:rsidRPr="00C83C52">
        <w:rPr>
          <w:rFonts w:ascii="Times New Roman" w:hAnsi="Times New Roman" w:cs="Times New Roman"/>
        </w:rPr>
        <w:t xml:space="preserve">Table </w:t>
      </w:r>
      <w:r w:rsidR="000F7D6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3240F5" w:rsidRPr="00C83C52">
        <w:rPr>
          <w:rFonts w:ascii="Times New Roman" w:hAnsi="Times New Roman" w:cs="Times New Roman"/>
        </w:rPr>
        <w:t>Food, beverages, and condiments consumption</w:t>
      </w:r>
      <w:r w:rsidR="00885CB2">
        <w:rPr>
          <w:rFonts w:ascii="Times New Roman" w:hAnsi="Times New Roman" w:cs="Times New Roman"/>
        </w:rPr>
        <w:t>, and energy intake</w:t>
      </w:r>
      <w:r w:rsidR="003240F5" w:rsidRPr="00C83C52">
        <w:rPr>
          <w:rFonts w:ascii="Times New Roman" w:hAnsi="Times New Roman" w:cs="Times New Roman"/>
        </w:rPr>
        <w:t xml:space="preserve"> </w:t>
      </w:r>
      <w:r w:rsidR="00885CB2">
        <w:rPr>
          <w:rFonts w:ascii="Times New Roman" w:hAnsi="Times New Roman" w:cs="Times New Roman"/>
        </w:rPr>
        <w:t xml:space="preserve">(kcal/day) and MDS score one week </w:t>
      </w:r>
      <w:r w:rsidR="003240F5" w:rsidRPr="00C83C52">
        <w:rPr>
          <w:rFonts w:ascii="Times New Roman" w:hAnsi="Times New Roman" w:cs="Times New Roman"/>
        </w:rPr>
        <w:t>before chemotherapy (T0) and 12 month</w:t>
      </w:r>
      <w:r w:rsidR="00737155">
        <w:rPr>
          <w:rFonts w:ascii="Times New Roman" w:hAnsi="Times New Roman" w:cs="Times New Roman"/>
        </w:rPr>
        <w:t>s</w:t>
      </w:r>
      <w:r w:rsidR="003240F5" w:rsidRPr="00C83C52">
        <w:rPr>
          <w:rFonts w:ascii="Times New Roman" w:hAnsi="Times New Roman" w:cs="Times New Roman"/>
        </w:rPr>
        <w:t xml:space="preserve"> </w:t>
      </w:r>
      <w:r w:rsidR="00737155">
        <w:rPr>
          <w:rFonts w:ascii="Times New Roman" w:hAnsi="Times New Roman" w:cs="Times New Roman"/>
        </w:rPr>
        <w:t>after end</w:t>
      </w:r>
      <w:r w:rsidR="00942A4B">
        <w:rPr>
          <w:rFonts w:ascii="Times New Roman" w:hAnsi="Times New Roman" w:cs="Times New Roman"/>
        </w:rPr>
        <w:t>ing</w:t>
      </w:r>
      <w:r w:rsidR="00737155">
        <w:rPr>
          <w:rFonts w:ascii="Times New Roman" w:hAnsi="Times New Roman" w:cs="Times New Roman"/>
        </w:rPr>
        <w:t xml:space="preserve"> chemotherapy (T6</w:t>
      </w:r>
      <w:proofErr w:type="gramStart"/>
      <w:r w:rsidR="003240F5" w:rsidRPr="00C83C52">
        <w:rPr>
          <w:rFonts w:ascii="Times New Roman" w:hAnsi="Times New Roman" w:cs="Times New Roman"/>
        </w:rPr>
        <w:t xml:space="preserve">) </w:t>
      </w:r>
      <w:r w:rsidR="00885CB2">
        <w:rPr>
          <w:rFonts w:ascii="Times New Roman" w:hAnsi="Times New Roman" w:cs="Times New Roman"/>
        </w:rPr>
        <w:t>,</w:t>
      </w:r>
      <w:proofErr w:type="gramEnd"/>
      <w:r w:rsidR="00885CB2">
        <w:rPr>
          <w:rFonts w:ascii="Times New Roman" w:hAnsi="Times New Roman" w:cs="Times New Roman"/>
        </w:rPr>
        <w:t xml:space="preserve"> </w:t>
      </w:r>
      <w:r w:rsidR="003240F5" w:rsidRPr="00C83C52">
        <w:rPr>
          <w:rFonts w:ascii="Times New Roman" w:hAnsi="Times New Roman" w:cs="Times New Roman"/>
        </w:rPr>
        <w:t xml:space="preserve">in </w:t>
      </w:r>
      <w:r w:rsidR="00885CB2">
        <w:rPr>
          <w:rFonts w:ascii="Times New Roman" w:hAnsi="Times New Roman" w:cs="Times New Roman"/>
        </w:rPr>
        <w:t xml:space="preserve">113 </w:t>
      </w:r>
      <w:r w:rsidR="003240F5" w:rsidRPr="00C83C52">
        <w:rPr>
          <w:rFonts w:ascii="Times New Roman" w:hAnsi="Times New Roman" w:cs="Times New Roman"/>
        </w:rPr>
        <w:t xml:space="preserve">patients treated </w:t>
      </w:r>
      <w:r w:rsidR="00737155">
        <w:rPr>
          <w:rFonts w:ascii="Times New Roman" w:hAnsi="Times New Roman" w:cs="Times New Roman"/>
        </w:rPr>
        <w:t xml:space="preserve">and </w:t>
      </w:r>
      <w:r w:rsidR="00885CB2">
        <w:rPr>
          <w:rFonts w:ascii="Times New Roman" w:hAnsi="Times New Roman" w:cs="Times New Roman"/>
        </w:rPr>
        <w:t xml:space="preserve">56 </w:t>
      </w:r>
      <w:r w:rsidR="00942A4B">
        <w:rPr>
          <w:rFonts w:ascii="Times New Roman" w:hAnsi="Times New Roman" w:cs="Times New Roman"/>
        </w:rPr>
        <w:t>patients</w:t>
      </w:r>
      <w:r w:rsidR="00885CB2">
        <w:rPr>
          <w:rFonts w:ascii="Times New Roman" w:hAnsi="Times New Roman" w:cs="Times New Roman"/>
        </w:rPr>
        <w:t xml:space="preserve"> </w:t>
      </w:r>
      <w:r w:rsidR="00737155">
        <w:rPr>
          <w:rFonts w:ascii="Times New Roman" w:hAnsi="Times New Roman" w:cs="Times New Roman"/>
        </w:rPr>
        <w:t xml:space="preserve">not treated </w:t>
      </w:r>
      <w:r w:rsidR="00885CB2">
        <w:rPr>
          <w:rFonts w:ascii="Times New Roman" w:hAnsi="Times New Roman" w:cs="Times New Roman"/>
        </w:rPr>
        <w:t xml:space="preserve">with hormone </w:t>
      </w:r>
      <w:r w:rsidR="003240F5" w:rsidRPr="00C83C52">
        <w:rPr>
          <w:rFonts w:ascii="Times New Roman" w:hAnsi="Times New Roman" w:cs="Times New Roman"/>
        </w:rPr>
        <w:t xml:space="preserve">therapy. </w:t>
      </w:r>
      <w:r w:rsidR="005617A3">
        <w:rPr>
          <w:rFonts w:ascii="Times New Roman" w:hAnsi="Times New Roman" w:cs="Times New Roman"/>
        </w:rPr>
        <w:t>Food</w:t>
      </w:r>
      <w:r w:rsidR="003240F5" w:rsidRPr="00C83C52">
        <w:rPr>
          <w:rFonts w:ascii="Times New Roman" w:hAnsi="Times New Roman" w:cs="Times New Roman"/>
        </w:rPr>
        <w:t xml:space="preserve"> </w:t>
      </w:r>
      <w:r w:rsidR="00885CB2">
        <w:rPr>
          <w:rFonts w:ascii="Times New Roman" w:hAnsi="Times New Roman" w:cs="Times New Roman"/>
        </w:rPr>
        <w:t xml:space="preserve">consumptions </w:t>
      </w:r>
      <w:r w:rsidR="003240F5" w:rsidRPr="00C83C52">
        <w:rPr>
          <w:rFonts w:ascii="Times New Roman" w:hAnsi="Times New Roman" w:cs="Times New Roman"/>
        </w:rPr>
        <w:t xml:space="preserve">are expressed as means of grams </w:t>
      </w:r>
      <w:r w:rsidR="00885CB2">
        <w:rPr>
          <w:rFonts w:ascii="Times New Roman" w:hAnsi="Times New Roman" w:cs="Times New Roman"/>
        </w:rPr>
        <w:t xml:space="preserve">or ml </w:t>
      </w:r>
      <w:r w:rsidR="003240F5" w:rsidRPr="00C83C52">
        <w:rPr>
          <w:rFonts w:ascii="Times New Roman" w:hAnsi="Times New Roman" w:cs="Times New Roman"/>
        </w:rPr>
        <w:t>per week</w:t>
      </w:r>
      <w:r w:rsidR="005617A3">
        <w:rPr>
          <w:rFonts w:ascii="Times New Roman" w:hAnsi="Times New Roman" w:cs="Times New Roman"/>
        </w:rPr>
        <w:t>,</w:t>
      </w:r>
      <w:r w:rsidR="003240F5" w:rsidRPr="00C83C52">
        <w:rPr>
          <w:rFonts w:ascii="Times New Roman" w:hAnsi="Times New Roman" w:cs="Times New Roman"/>
        </w:rPr>
        <w:t xml:space="preserve"> with corresponding 95% CI in brackets. </w:t>
      </w:r>
    </w:p>
    <w:tbl>
      <w:tblPr>
        <w:tblStyle w:val="Grigliatabella"/>
        <w:tblpPr w:leftFromText="180" w:rightFromText="180" w:vertAnchor="text" w:horzAnchor="margin" w:tblpY="48"/>
        <w:tblW w:w="14596" w:type="dxa"/>
        <w:tblLook w:val="04A0" w:firstRow="1" w:lastRow="0" w:firstColumn="1" w:lastColumn="0" w:noHBand="0" w:noVBand="1"/>
      </w:tblPr>
      <w:tblGrid>
        <w:gridCol w:w="2395"/>
        <w:gridCol w:w="1854"/>
        <w:gridCol w:w="1839"/>
        <w:gridCol w:w="1556"/>
        <w:gridCol w:w="850"/>
        <w:gridCol w:w="1854"/>
        <w:gridCol w:w="1840"/>
        <w:gridCol w:w="1697"/>
        <w:gridCol w:w="711"/>
      </w:tblGrid>
      <w:tr w:rsidR="00885CB2" w:rsidRPr="00C83C52" w14:paraId="174D0F82" w14:textId="77777777" w:rsidTr="00885CB2">
        <w:tc>
          <w:tcPr>
            <w:tcW w:w="2395" w:type="dxa"/>
            <w:vMerge w:val="restart"/>
          </w:tcPr>
          <w:bookmarkEnd w:id="3"/>
          <w:p w14:paraId="72A2EB04" w14:textId="5CB5499C" w:rsidR="00885CB2" w:rsidRPr="00C83C52" w:rsidRDefault="00885CB2" w:rsidP="00647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6099" w:type="dxa"/>
            <w:gridSpan w:val="4"/>
          </w:tcPr>
          <w:p w14:paraId="6F1EE219" w14:textId="6224333F" w:rsidR="00885CB2" w:rsidRPr="00C83C52" w:rsidRDefault="00885CB2" w:rsidP="006471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0</w:t>
            </w:r>
          </w:p>
        </w:tc>
        <w:tc>
          <w:tcPr>
            <w:tcW w:w="6102" w:type="dxa"/>
            <w:gridSpan w:val="4"/>
          </w:tcPr>
          <w:p w14:paraId="0ED4DDC9" w14:textId="7FB431EA" w:rsidR="00885CB2" w:rsidRPr="00C83C52" w:rsidRDefault="00885CB2" w:rsidP="006471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6</w:t>
            </w:r>
          </w:p>
        </w:tc>
      </w:tr>
      <w:tr w:rsidR="00885CB2" w:rsidRPr="00C83C52" w14:paraId="528FED5C" w14:textId="77777777" w:rsidTr="00885CB2">
        <w:tc>
          <w:tcPr>
            <w:tcW w:w="2395" w:type="dxa"/>
            <w:vMerge/>
          </w:tcPr>
          <w:p w14:paraId="0258BD81" w14:textId="77777777" w:rsidR="00885CB2" w:rsidRPr="00C83C52" w:rsidRDefault="00885CB2" w:rsidP="007371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3" w:type="dxa"/>
            <w:gridSpan w:val="2"/>
          </w:tcPr>
          <w:p w14:paraId="1624DCA5" w14:textId="59C73AC5" w:rsidR="00885CB2" w:rsidRPr="00C83C52" w:rsidRDefault="00885CB2" w:rsidP="00885C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rmonotherapy</w:t>
            </w:r>
          </w:p>
        </w:tc>
        <w:tc>
          <w:tcPr>
            <w:tcW w:w="1556" w:type="dxa"/>
          </w:tcPr>
          <w:p w14:paraId="1F315659" w14:textId="77777777" w:rsidR="00885CB2" w:rsidRPr="00C83C52" w:rsidRDefault="00885CB2" w:rsidP="0073715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2CA54D8" w14:textId="77777777" w:rsidR="00885CB2" w:rsidRPr="00C83C52" w:rsidRDefault="00885CB2" w:rsidP="0073715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4" w:type="dxa"/>
            <w:gridSpan w:val="2"/>
          </w:tcPr>
          <w:p w14:paraId="2FF7BA61" w14:textId="5546CDF4" w:rsidR="00885CB2" w:rsidRPr="00C83C52" w:rsidRDefault="00885CB2" w:rsidP="00885C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rmonotherapy</w:t>
            </w:r>
          </w:p>
        </w:tc>
        <w:tc>
          <w:tcPr>
            <w:tcW w:w="1697" w:type="dxa"/>
          </w:tcPr>
          <w:p w14:paraId="4DB5DDED" w14:textId="77777777" w:rsidR="00885CB2" w:rsidRPr="00C83C52" w:rsidRDefault="00885CB2" w:rsidP="0073715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1" w:type="dxa"/>
          </w:tcPr>
          <w:p w14:paraId="550F99E6" w14:textId="77777777" w:rsidR="00885CB2" w:rsidRPr="00C83C52" w:rsidRDefault="00885CB2" w:rsidP="0073715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85CB2" w:rsidRPr="00C83C52" w14:paraId="241958AF" w14:textId="77777777" w:rsidTr="00885CB2">
        <w:tc>
          <w:tcPr>
            <w:tcW w:w="2395" w:type="dxa"/>
            <w:vMerge/>
          </w:tcPr>
          <w:p w14:paraId="7691D65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</w:tcPr>
          <w:p w14:paraId="53D87B01" w14:textId="2C8E09B8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39" w:type="dxa"/>
          </w:tcPr>
          <w:p w14:paraId="32F3C695" w14:textId="6017A684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556" w:type="dxa"/>
          </w:tcPr>
          <w:p w14:paraId="4D160736" w14:textId="125512B0" w:rsidR="00885CB2" w:rsidRPr="00C83C52" w:rsidRDefault="00885CB2" w:rsidP="00885C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>Δ</w:t>
            </w:r>
            <w:r>
              <w:rPr>
                <w:rFonts w:ascii="Times New Roman" w:hAnsi="Times New Roman" w:cs="Times New Roman"/>
                <w:b/>
              </w:rPr>
              <w:t xml:space="preserve"> (no-yes)</w:t>
            </w:r>
          </w:p>
        </w:tc>
        <w:tc>
          <w:tcPr>
            <w:tcW w:w="850" w:type="dxa"/>
          </w:tcPr>
          <w:p w14:paraId="611F8E96" w14:textId="77777777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>p*</w:t>
            </w:r>
          </w:p>
        </w:tc>
        <w:tc>
          <w:tcPr>
            <w:tcW w:w="1854" w:type="dxa"/>
          </w:tcPr>
          <w:p w14:paraId="12AE06E2" w14:textId="62980AC2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40" w:type="dxa"/>
          </w:tcPr>
          <w:p w14:paraId="394ABF47" w14:textId="7DE19714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697" w:type="dxa"/>
          </w:tcPr>
          <w:p w14:paraId="0398E2F5" w14:textId="1E36C061" w:rsidR="00885CB2" w:rsidRPr="00C83C52" w:rsidRDefault="00885CB2" w:rsidP="00885C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Δ</w:t>
            </w:r>
            <w:r w:rsidR="00942A4B">
              <w:rPr>
                <w:rFonts w:ascii="Times New Roman" w:hAnsi="Times New Roman" w:cs="Times New Roman"/>
                <w:b/>
              </w:rPr>
              <w:t xml:space="preserve"> (no-yes)</w:t>
            </w:r>
          </w:p>
        </w:tc>
        <w:tc>
          <w:tcPr>
            <w:tcW w:w="711" w:type="dxa"/>
          </w:tcPr>
          <w:p w14:paraId="1B479484" w14:textId="77777777" w:rsidR="00885CB2" w:rsidRPr="00C83C52" w:rsidRDefault="00885CB2" w:rsidP="00885CB2">
            <w:pPr>
              <w:rPr>
                <w:rFonts w:ascii="Times New Roman" w:hAnsi="Times New Roman" w:cs="Times New Roman"/>
                <w:b/>
              </w:rPr>
            </w:pPr>
            <w:r w:rsidRPr="00C83C52">
              <w:rPr>
                <w:rFonts w:ascii="Times New Roman" w:hAnsi="Times New Roman" w:cs="Times New Roman"/>
                <w:b/>
              </w:rPr>
              <w:t>p*</w:t>
            </w:r>
          </w:p>
        </w:tc>
      </w:tr>
      <w:tr w:rsidR="00885CB2" w:rsidRPr="00C83C52" w14:paraId="2691ACC4" w14:textId="77777777" w:rsidTr="00885CB2">
        <w:tc>
          <w:tcPr>
            <w:tcW w:w="2395" w:type="dxa"/>
          </w:tcPr>
          <w:p w14:paraId="7B6BE50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854" w:type="dxa"/>
          </w:tcPr>
          <w:p w14:paraId="753EF56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732 (142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37)</w:t>
            </w:r>
          </w:p>
        </w:tc>
        <w:tc>
          <w:tcPr>
            <w:tcW w:w="1839" w:type="dxa"/>
          </w:tcPr>
          <w:p w14:paraId="0B58FD3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912 (168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141)</w:t>
            </w:r>
          </w:p>
        </w:tc>
        <w:tc>
          <w:tcPr>
            <w:tcW w:w="1556" w:type="dxa"/>
          </w:tcPr>
          <w:p w14:paraId="6FF79CAB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-180 (568;209)</w:t>
            </w:r>
          </w:p>
        </w:tc>
        <w:tc>
          <w:tcPr>
            <w:tcW w:w="850" w:type="dxa"/>
          </w:tcPr>
          <w:p w14:paraId="09423CF7" w14:textId="45F91E42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  <w:tc>
          <w:tcPr>
            <w:tcW w:w="1854" w:type="dxa"/>
          </w:tcPr>
          <w:p w14:paraId="4D29987C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2178 (1903;2452)</w:t>
            </w:r>
          </w:p>
        </w:tc>
        <w:tc>
          <w:tcPr>
            <w:tcW w:w="1840" w:type="dxa"/>
          </w:tcPr>
          <w:p w14:paraId="4FCBB532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2180 (2004;2356)</w:t>
            </w:r>
          </w:p>
        </w:tc>
        <w:tc>
          <w:tcPr>
            <w:tcW w:w="1697" w:type="dxa"/>
          </w:tcPr>
          <w:p w14:paraId="54F32B6F" w14:textId="6A2A2571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-2.63 (-316;311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1" w:type="dxa"/>
          </w:tcPr>
          <w:p w14:paraId="0FD62D3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65</w:t>
            </w:r>
          </w:p>
        </w:tc>
      </w:tr>
      <w:tr w:rsidR="00885CB2" w:rsidRPr="00C83C52" w14:paraId="578822E2" w14:textId="77777777" w:rsidTr="00885CB2">
        <w:tc>
          <w:tcPr>
            <w:tcW w:w="2395" w:type="dxa"/>
          </w:tcPr>
          <w:p w14:paraId="3D9D928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854" w:type="dxa"/>
          </w:tcPr>
          <w:p w14:paraId="610A144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526 (132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729)</w:t>
            </w:r>
          </w:p>
        </w:tc>
        <w:tc>
          <w:tcPr>
            <w:tcW w:w="1839" w:type="dxa"/>
          </w:tcPr>
          <w:p w14:paraId="5AB921E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604 (146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747)</w:t>
            </w:r>
          </w:p>
        </w:tc>
        <w:tc>
          <w:tcPr>
            <w:tcW w:w="1556" w:type="dxa"/>
          </w:tcPr>
          <w:p w14:paraId="0B56EF5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78 (-32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8)</w:t>
            </w:r>
          </w:p>
        </w:tc>
        <w:tc>
          <w:tcPr>
            <w:tcW w:w="850" w:type="dxa"/>
          </w:tcPr>
          <w:p w14:paraId="2128B49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854" w:type="dxa"/>
          </w:tcPr>
          <w:p w14:paraId="31A4285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804 (166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939)</w:t>
            </w:r>
          </w:p>
        </w:tc>
        <w:tc>
          <w:tcPr>
            <w:tcW w:w="1840" w:type="dxa"/>
          </w:tcPr>
          <w:p w14:paraId="01AB9F1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900 (179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04)</w:t>
            </w:r>
          </w:p>
        </w:tc>
        <w:tc>
          <w:tcPr>
            <w:tcW w:w="1697" w:type="dxa"/>
          </w:tcPr>
          <w:p w14:paraId="300406C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96 (-27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711" w:type="dxa"/>
          </w:tcPr>
          <w:p w14:paraId="2584178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01</w:t>
            </w:r>
          </w:p>
        </w:tc>
      </w:tr>
      <w:tr w:rsidR="00885CB2" w:rsidRPr="00C83C52" w14:paraId="275FB05A" w14:textId="77777777" w:rsidTr="00885CB2">
        <w:tc>
          <w:tcPr>
            <w:tcW w:w="2395" w:type="dxa"/>
          </w:tcPr>
          <w:p w14:paraId="1CAF2DD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asta or rice</w:t>
            </w:r>
          </w:p>
        </w:tc>
        <w:tc>
          <w:tcPr>
            <w:tcW w:w="1854" w:type="dxa"/>
          </w:tcPr>
          <w:p w14:paraId="077D6C1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93 (33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48)</w:t>
            </w:r>
          </w:p>
        </w:tc>
        <w:tc>
          <w:tcPr>
            <w:tcW w:w="1839" w:type="dxa"/>
          </w:tcPr>
          <w:p w14:paraId="71A96F6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93 (35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32)</w:t>
            </w:r>
          </w:p>
        </w:tc>
        <w:tc>
          <w:tcPr>
            <w:tcW w:w="1556" w:type="dxa"/>
          </w:tcPr>
          <w:p w14:paraId="0C2468B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 (-6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850" w:type="dxa"/>
          </w:tcPr>
          <w:p w14:paraId="6BD2E0B7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854" w:type="dxa"/>
          </w:tcPr>
          <w:p w14:paraId="1403C65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78 (33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25)</w:t>
            </w:r>
          </w:p>
        </w:tc>
        <w:tc>
          <w:tcPr>
            <w:tcW w:w="1840" w:type="dxa"/>
          </w:tcPr>
          <w:p w14:paraId="6FDBD26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25 (29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59)</w:t>
            </w:r>
          </w:p>
        </w:tc>
        <w:tc>
          <w:tcPr>
            <w:tcW w:w="1697" w:type="dxa"/>
          </w:tcPr>
          <w:p w14:paraId="5F230C4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52 (-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0)</w:t>
            </w:r>
          </w:p>
        </w:tc>
        <w:tc>
          <w:tcPr>
            <w:tcW w:w="711" w:type="dxa"/>
          </w:tcPr>
          <w:p w14:paraId="5E9C25B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6</w:t>
            </w:r>
          </w:p>
        </w:tc>
      </w:tr>
      <w:tr w:rsidR="00885CB2" w:rsidRPr="00C83C52" w14:paraId="16F0FBE7" w14:textId="77777777" w:rsidTr="00885CB2">
        <w:tc>
          <w:tcPr>
            <w:tcW w:w="2395" w:type="dxa"/>
          </w:tcPr>
          <w:p w14:paraId="1CFD427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1854" w:type="dxa"/>
          </w:tcPr>
          <w:p w14:paraId="3AEC8E6D" w14:textId="0B12AC0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92 (3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73)</w:t>
            </w:r>
          </w:p>
        </w:tc>
        <w:tc>
          <w:tcPr>
            <w:tcW w:w="1839" w:type="dxa"/>
          </w:tcPr>
          <w:p w14:paraId="2020BD5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48 (39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06)</w:t>
            </w:r>
          </w:p>
        </w:tc>
        <w:tc>
          <w:tcPr>
            <w:tcW w:w="1556" w:type="dxa"/>
          </w:tcPr>
          <w:p w14:paraId="230CB95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55 (-15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850" w:type="dxa"/>
          </w:tcPr>
          <w:p w14:paraId="3A2E959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854" w:type="dxa"/>
          </w:tcPr>
          <w:p w14:paraId="282EC0E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85 (23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41)</w:t>
            </w:r>
          </w:p>
        </w:tc>
        <w:tc>
          <w:tcPr>
            <w:tcW w:w="1840" w:type="dxa"/>
          </w:tcPr>
          <w:p w14:paraId="24AAB34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02 (25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45)</w:t>
            </w:r>
          </w:p>
        </w:tc>
        <w:tc>
          <w:tcPr>
            <w:tcW w:w="1697" w:type="dxa"/>
          </w:tcPr>
          <w:p w14:paraId="43ACC3C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6.5 (-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89;</w:t>
            </w:r>
            <w:r w:rsidRPr="00C83C52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711" w:type="dxa"/>
          </w:tcPr>
          <w:p w14:paraId="55E03F8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793</w:t>
            </w:r>
          </w:p>
        </w:tc>
      </w:tr>
      <w:tr w:rsidR="00885CB2" w:rsidRPr="00C83C52" w14:paraId="3C48950C" w14:textId="77777777" w:rsidTr="00885CB2">
        <w:tc>
          <w:tcPr>
            <w:tcW w:w="2395" w:type="dxa"/>
          </w:tcPr>
          <w:p w14:paraId="35FC7DB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1854" w:type="dxa"/>
          </w:tcPr>
          <w:p w14:paraId="326EF90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58 (19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21)</w:t>
            </w:r>
          </w:p>
        </w:tc>
        <w:tc>
          <w:tcPr>
            <w:tcW w:w="1839" w:type="dxa"/>
          </w:tcPr>
          <w:p w14:paraId="6654091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74 (23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16)</w:t>
            </w:r>
          </w:p>
        </w:tc>
        <w:tc>
          <w:tcPr>
            <w:tcW w:w="1556" w:type="dxa"/>
          </w:tcPr>
          <w:p w14:paraId="40EE5E4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6 (-9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850" w:type="dxa"/>
          </w:tcPr>
          <w:p w14:paraId="13A37AE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854" w:type="dxa"/>
          </w:tcPr>
          <w:p w14:paraId="01AD95E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20 (17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66)</w:t>
            </w:r>
          </w:p>
        </w:tc>
        <w:tc>
          <w:tcPr>
            <w:tcW w:w="1840" w:type="dxa"/>
          </w:tcPr>
          <w:p w14:paraId="7B5B9C8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03 (17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35)</w:t>
            </w:r>
          </w:p>
        </w:tc>
        <w:tc>
          <w:tcPr>
            <w:tcW w:w="1697" w:type="dxa"/>
          </w:tcPr>
          <w:p w14:paraId="04918F77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7 (-3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711" w:type="dxa"/>
          </w:tcPr>
          <w:p w14:paraId="5F39824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527</w:t>
            </w:r>
          </w:p>
        </w:tc>
      </w:tr>
      <w:tr w:rsidR="00885CB2" w:rsidRPr="00C83C52" w14:paraId="7D40C76D" w14:textId="77777777" w:rsidTr="00885CB2">
        <w:tc>
          <w:tcPr>
            <w:tcW w:w="2395" w:type="dxa"/>
          </w:tcPr>
          <w:p w14:paraId="478AB55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readsticks or crackers</w:t>
            </w:r>
          </w:p>
        </w:tc>
        <w:tc>
          <w:tcPr>
            <w:tcW w:w="1854" w:type="dxa"/>
          </w:tcPr>
          <w:p w14:paraId="2F5C9FF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8 (7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46)</w:t>
            </w:r>
          </w:p>
        </w:tc>
        <w:tc>
          <w:tcPr>
            <w:tcW w:w="1839" w:type="dxa"/>
          </w:tcPr>
          <w:p w14:paraId="0F7228F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0 (7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5)</w:t>
            </w:r>
          </w:p>
        </w:tc>
        <w:tc>
          <w:tcPr>
            <w:tcW w:w="1556" w:type="dxa"/>
          </w:tcPr>
          <w:p w14:paraId="29996757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8 (-3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850" w:type="dxa"/>
          </w:tcPr>
          <w:p w14:paraId="7D1E3A8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854" w:type="dxa"/>
          </w:tcPr>
          <w:p w14:paraId="0BB79F7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8 (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840" w:type="dxa"/>
          </w:tcPr>
          <w:p w14:paraId="1E6E477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1 (1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1697" w:type="dxa"/>
          </w:tcPr>
          <w:p w14:paraId="07B87DE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3.8 (-2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711" w:type="dxa"/>
          </w:tcPr>
          <w:p w14:paraId="4BC26F9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342</w:t>
            </w:r>
          </w:p>
        </w:tc>
      </w:tr>
      <w:tr w:rsidR="00885CB2" w:rsidRPr="00C83C52" w14:paraId="62311953" w14:textId="77777777" w:rsidTr="00885CB2">
        <w:tc>
          <w:tcPr>
            <w:tcW w:w="2395" w:type="dxa"/>
          </w:tcPr>
          <w:p w14:paraId="392FA84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White meat</w:t>
            </w:r>
          </w:p>
        </w:tc>
        <w:tc>
          <w:tcPr>
            <w:tcW w:w="1854" w:type="dxa"/>
          </w:tcPr>
          <w:p w14:paraId="74581D4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71 (22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22)</w:t>
            </w:r>
          </w:p>
        </w:tc>
        <w:tc>
          <w:tcPr>
            <w:tcW w:w="1839" w:type="dxa"/>
          </w:tcPr>
          <w:p w14:paraId="736863C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27 (19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55)</w:t>
            </w:r>
          </w:p>
        </w:tc>
        <w:tc>
          <w:tcPr>
            <w:tcW w:w="1556" w:type="dxa"/>
          </w:tcPr>
          <w:p w14:paraId="06C845E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4 (-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850" w:type="dxa"/>
          </w:tcPr>
          <w:p w14:paraId="4C2F41F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854" w:type="dxa"/>
          </w:tcPr>
          <w:p w14:paraId="4C030C7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26 (19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58)</w:t>
            </w:r>
          </w:p>
        </w:tc>
        <w:tc>
          <w:tcPr>
            <w:tcW w:w="1840" w:type="dxa"/>
          </w:tcPr>
          <w:p w14:paraId="2C01A8E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97 (17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18)</w:t>
            </w:r>
          </w:p>
        </w:tc>
        <w:tc>
          <w:tcPr>
            <w:tcW w:w="1697" w:type="dxa"/>
          </w:tcPr>
          <w:p w14:paraId="56B9ECA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9 (-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711" w:type="dxa"/>
          </w:tcPr>
          <w:p w14:paraId="35B7AB3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156</w:t>
            </w:r>
          </w:p>
        </w:tc>
      </w:tr>
      <w:tr w:rsidR="00885CB2" w:rsidRPr="00C83C52" w14:paraId="787B2688" w14:textId="77777777" w:rsidTr="00885CB2">
        <w:tc>
          <w:tcPr>
            <w:tcW w:w="2395" w:type="dxa"/>
          </w:tcPr>
          <w:p w14:paraId="10A5810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Red meat</w:t>
            </w:r>
          </w:p>
        </w:tc>
        <w:tc>
          <w:tcPr>
            <w:tcW w:w="1854" w:type="dxa"/>
          </w:tcPr>
          <w:p w14:paraId="38530D3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35 (10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6)</w:t>
            </w:r>
          </w:p>
        </w:tc>
        <w:tc>
          <w:tcPr>
            <w:tcW w:w="1839" w:type="dxa"/>
          </w:tcPr>
          <w:p w14:paraId="652F72A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35 (11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58)</w:t>
            </w:r>
          </w:p>
        </w:tc>
        <w:tc>
          <w:tcPr>
            <w:tcW w:w="1556" w:type="dxa"/>
          </w:tcPr>
          <w:p w14:paraId="684EC29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 (-3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850" w:type="dxa"/>
          </w:tcPr>
          <w:p w14:paraId="308CFF97" w14:textId="666ABDD7" w:rsidR="00563E21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</w:t>
            </w:r>
            <w:r w:rsidRPr="00C85F19">
              <w:rPr>
                <w:rFonts w:ascii="Times New Roman" w:hAnsi="Times New Roman" w:cs="Times New Roman"/>
              </w:rPr>
              <w:t>.89</w:t>
            </w:r>
            <w:r w:rsidR="00C85F19" w:rsidRPr="00C85F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4" w:type="dxa"/>
          </w:tcPr>
          <w:p w14:paraId="2C3615A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81 (5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4)</w:t>
            </w:r>
          </w:p>
        </w:tc>
        <w:tc>
          <w:tcPr>
            <w:tcW w:w="1840" w:type="dxa"/>
          </w:tcPr>
          <w:p w14:paraId="31EA752D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74 (62;86)</w:t>
            </w:r>
          </w:p>
        </w:tc>
        <w:tc>
          <w:tcPr>
            <w:tcW w:w="1697" w:type="dxa"/>
          </w:tcPr>
          <w:p w14:paraId="0A9E0556" w14:textId="79121835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7 (-15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30)</w:t>
            </w:r>
          </w:p>
        </w:tc>
        <w:tc>
          <w:tcPr>
            <w:tcW w:w="711" w:type="dxa"/>
          </w:tcPr>
          <w:p w14:paraId="6B3F5A6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903</w:t>
            </w:r>
          </w:p>
        </w:tc>
      </w:tr>
      <w:tr w:rsidR="00885CB2" w:rsidRPr="00C83C52" w14:paraId="3219D445" w14:textId="77777777" w:rsidTr="00885CB2">
        <w:tc>
          <w:tcPr>
            <w:tcW w:w="2395" w:type="dxa"/>
          </w:tcPr>
          <w:p w14:paraId="278233C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854" w:type="dxa"/>
          </w:tcPr>
          <w:p w14:paraId="490A3E2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60 (20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13)</w:t>
            </w:r>
          </w:p>
        </w:tc>
        <w:tc>
          <w:tcPr>
            <w:tcW w:w="1839" w:type="dxa"/>
          </w:tcPr>
          <w:p w14:paraId="2900241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77 (24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14)</w:t>
            </w:r>
          </w:p>
        </w:tc>
        <w:tc>
          <w:tcPr>
            <w:tcW w:w="1556" w:type="dxa"/>
          </w:tcPr>
          <w:p w14:paraId="0575FEE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7 (-8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850" w:type="dxa"/>
          </w:tcPr>
          <w:p w14:paraId="1AC05DE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854" w:type="dxa"/>
          </w:tcPr>
          <w:p w14:paraId="60E0128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56 (29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17)</w:t>
            </w:r>
          </w:p>
        </w:tc>
        <w:tc>
          <w:tcPr>
            <w:tcW w:w="1840" w:type="dxa"/>
          </w:tcPr>
          <w:p w14:paraId="0F34BA0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64 (32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99)</w:t>
            </w:r>
          </w:p>
        </w:tc>
        <w:tc>
          <w:tcPr>
            <w:tcW w:w="1697" w:type="dxa"/>
          </w:tcPr>
          <w:p w14:paraId="74D1CD0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8 (-7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711" w:type="dxa"/>
          </w:tcPr>
          <w:p w14:paraId="2FB4472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645</w:t>
            </w:r>
          </w:p>
        </w:tc>
      </w:tr>
      <w:tr w:rsidR="00885CB2" w:rsidRPr="00C83C52" w14:paraId="5DA67CD3" w14:textId="77777777" w:rsidTr="00885CB2">
        <w:tc>
          <w:tcPr>
            <w:tcW w:w="2395" w:type="dxa"/>
          </w:tcPr>
          <w:p w14:paraId="23F12AA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Lean salami</w:t>
            </w:r>
          </w:p>
        </w:tc>
        <w:tc>
          <w:tcPr>
            <w:tcW w:w="1854" w:type="dxa"/>
          </w:tcPr>
          <w:p w14:paraId="75FDABA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99 (7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4)</w:t>
            </w:r>
          </w:p>
        </w:tc>
        <w:tc>
          <w:tcPr>
            <w:tcW w:w="1839" w:type="dxa"/>
          </w:tcPr>
          <w:p w14:paraId="1FAFB40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99 (8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7)</w:t>
            </w:r>
          </w:p>
        </w:tc>
        <w:tc>
          <w:tcPr>
            <w:tcW w:w="1556" w:type="dxa"/>
          </w:tcPr>
          <w:p w14:paraId="3299985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 (-3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850" w:type="dxa"/>
          </w:tcPr>
          <w:p w14:paraId="4976968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854" w:type="dxa"/>
          </w:tcPr>
          <w:p w14:paraId="657A819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3 (2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1840" w:type="dxa"/>
          </w:tcPr>
          <w:p w14:paraId="27CADDB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8 (2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697" w:type="dxa"/>
          </w:tcPr>
          <w:p w14:paraId="2CA991F9" w14:textId="5CFD26D3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5 (-22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711" w:type="dxa"/>
          </w:tcPr>
          <w:p w14:paraId="0051D00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782</w:t>
            </w:r>
          </w:p>
        </w:tc>
      </w:tr>
      <w:tr w:rsidR="00885CB2" w:rsidRPr="00C83C52" w14:paraId="4811CB8A" w14:textId="77777777" w:rsidTr="00885CB2">
        <w:tc>
          <w:tcPr>
            <w:tcW w:w="2395" w:type="dxa"/>
          </w:tcPr>
          <w:p w14:paraId="570F9427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at salami</w:t>
            </w:r>
          </w:p>
        </w:tc>
        <w:tc>
          <w:tcPr>
            <w:tcW w:w="1854" w:type="dxa"/>
          </w:tcPr>
          <w:p w14:paraId="0BB37ACE" w14:textId="665EBDCB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0 (1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1839" w:type="dxa"/>
          </w:tcPr>
          <w:p w14:paraId="7F7AF41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9 (1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8)</w:t>
            </w:r>
          </w:p>
        </w:tc>
        <w:tc>
          <w:tcPr>
            <w:tcW w:w="1556" w:type="dxa"/>
          </w:tcPr>
          <w:p w14:paraId="2AF4277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 (-1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850" w:type="dxa"/>
          </w:tcPr>
          <w:p w14:paraId="739A26B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854" w:type="dxa"/>
          </w:tcPr>
          <w:p w14:paraId="7BCB2BD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840" w:type="dxa"/>
          </w:tcPr>
          <w:p w14:paraId="3C5CD0C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7 (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697" w:type="dxa"/>
          </w:tcPr>
          <w:p w14:paraId="4FC1889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 (-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711" w:type="dxa"/>
          </w:tcPr>
          <w:p w14:paraId="4EA26BE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671</w:t>
            </w:r>
          </w:p>
        </w:tc>
      </w:tr>
      <w:tr w:rsidR="00885CB2" w:rsidRPr="00C83C52" w14:paraId="3C5D1FCF" w14:textId="77777777" w:rsidTr="00885CB2">
        <w:tc>
          <w:tcPr>
            <w:tcW w:w="2395" w:type="dxa"/>
          </w:tcPr>
          <w:p w14:paraId="6DBA526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854" w:type="dxa"/>
          </w:tcPr>
          <w:p w14:paraId="1FF95C5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9 (9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0)</w:t>
            </w:r>
          </w:p>
        </w:tc>
        <w:tc>
          <w:tcPr>
            <w:tcW w:w="1839" w:type="dxa"/>
          </w:tcPr>
          <w:p w14:paraId="3C5864B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13 (10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6)</w:t>
            </w:r>
          </w:p>
        </w:tc>
        <w:tc>
          <w:tcPr>
            <w:tcW w:w="1556" w:type="dxa"/>
          </w:tcPr>
          <w:p w14:paraId="261CF55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6 (-1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850" w:type="dxa"/>
          </w:tcPr>
          <w:p w14:paraId="3FFD905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854" w:type="dxa"/>
          </w:tcPr>
          <w:p w14:paraId="7D96D26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33 (10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58)</w:t>
            </w:r>
          </w:p>
        </w:tc>
        <w:tc>
          <w:tcPr>
            <w:tcW w:w="1840" w:type="dxa"/>
          </w:tcPr>
          <w:p w14:paraId="1E12F59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8 (97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1697" w:type="dxa"/>
          </w:tcPr>
          <w:p w14:paraId="5863730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5 (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711" w:type="dxa"/>
          </w:tcPr>
          <w:p w14:paraId="7A41761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195</w:t>
            </w:r>
          </w:p>
        </w:tc>
      </w:tr>
      <w:tr w:rsidR="00885CB2" w:rsidRPr="00C83C52" w14:paraId="079ADD9F" w14:textId="77777777" w:rsidTr="00885CB2">
        <w:tc>
          <w:tcPr>
            <w:tcW w:w="2395" w:type="dxa"/>
          </w:tcPr>
          <w:p w14:paraId="5B9A29F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resh cheese</w:t>
            </w:r>
          </w:p>
        </w:tc>
        <w:tc>
          <w:tcPr>
            <w:tcW w:w="1854" w:type="dxa"/>
          </w:tcPr>
          <w:p w14:paraId="44495D9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32 (179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85)</w:t>
            </w:r>
          </w:p>
        </w:tc>
        <w:tc>
          <w:tcPr>
            <w:tcW w:w="1839" w:type="dxa"/>
          </w:tcPr>
          <w:p w14:paraId="4D98812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84 (15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17)</w:t>
            </w:r>
          </w:p>
        </w:tc>
        <w:tc>
          <w:tcPr>
            <w:tcW w:w="1556" w:type="dxa"/>
          </w:tcPr>
          <w:p w14:paraId="6E9EEB4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8 (-1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7)</w:t>
            </w:r>
          </w:p>
        </w:tc>
        <w:tc>
          <w:tcPr>
            <w:tcW w:w="850" w:type="dxa"/>
          </w:tcPr>
          <w:p w14:paraId="61B54BF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854" w:type="dxa"/>
          </w:tcPr>
          <w:p w14:paraId="0330846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55 (121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89)</w:t>
            </w:r>
          </w:p>
        </w:tc>
        <w:tc>
          <w:tcPr>
            <w:tcW w:w="1840" w:type="dxa"/>
          </w:tcPr>
          <w:p w14:paraId="7754EB7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78 (15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4)</w:t>
            </w:r>
          </w:p>
        </w:tc>
        <w:tc>
          <w:tcPr>
            <w:tcW w:w="1697" w:type="dxa"/>
          </w:tcPr>
          <w:p w14:paraId="0FDA11F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23 (-6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711" w:type="dxa"/>
          </w:tcPr>
          <w:p w14:paraId="3BF02A7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67</w:t>
            </w:r>
          </w:p>
        </w:tc>
      </w:tr>
      <w:tr w:rsidR="00885CB2" w:rsidRPr="00C83C52" w14:paraId="75CA4B7F" w14:textId="77777777" w:rsidTr="00885CB2">
        <w:tc>
          <w:tcPr>
            <w:tcW w:w="2395" w:type="dxa"/>
          </w:tcPr>
          <w:p w14:paraId="5B34D8E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Aged cheese</w:t>
            </w:r>
          </w:p>
        </w:tc>
        <w:tc>
          <w:tcPr>
            <w:tcW w:w="1854" w:type="dxa"/>
          </w:tcPr>
          <w:p w14:paraId="1572F6D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9 (9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5)</w:t>
            </w:r>
          </w:p>
        </w:tc>
        <w:tc>
          <w:tcPr>
            <w:tcW w:w="1839" w:type="dxa"/>
          </w:tcPr>
          <w:p w14:paraId="7674111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1 (10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42)</w:t>
            </w:r>
          </w:p>
        </w:tc>
        <w:tc>
          <w:tcPr>
            <w:tcW w:w="1556" w:type="dxa"/>
          </w:tcPr>
          <w:p w14:paraId="5DC04C50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8 (-3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850" w:type="dxa"/>
          </w:tcPr>
          <w:p w14:paraId="353C724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854" w:type="dxa"/>
          </w:tcPr>
          <w:p w14:paraId="6AF9DA9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2 (4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1840" w:type="dxa"/>
          </w:tcPr>
          <w:p w14:paraId="0E45001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0 (4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1697" w:type="dxa"/>
          </w:tcPr>
          <w:p w14:paraId="0822709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 (-1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711" w:type="dxa"/>
          </w:tcPr>
          <w:p w14:paraId="2C45333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42</w:t>
            </w:r>
          </w:p>
        </w:tc>
      </w:tr>
      <w:tr w:rsidR="00885CB2" w:rsidRPr="00C83C52" w14:paraId="1F4FAF05" w14:textId="77777777" w:rsidTr="00885CB2">
        <w:tc>
          <w:tcPr>
            <w:tcW w:w="2395" w:type="dxa"/>
          </w:tcPr>
          <w:p w14:paraId="6CBF3FC5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Legumes</w:t>
            </w:r>
          </w:p>
        </w:tc>
        <w:tc>
          <w:tcPr>
            <w:tcW w:w="1854" w:type="dxa"/>
          </w:tcPr>
          <w:p w14:paraId="7FFE537C" w14:textId="3D40C86E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229 (164</w:t>
            </w:r>
            <w:r w:rsidR="002A371D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294)</w:t>
            </w:r>
          </w:p>
        </w:tc>
        <w:tc>
          <w:tcPr>
            <w:tcW w:w="1839" w:type="dxa"/>
          </w:tcPr>
          <w:p w14:paraId="5AD5C40A" w14:textId="4D499B5B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193 (158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228)</w:t>
            </w:r>
          </w:p>
        </w:tc>
        <w:tc>
          <w:tcPr>
            <w:tcW w:w="1556" w:type="dxa"/>
          </w:tcPr>
          <w:p w14:paraId="55CEA78C" w14:textId="58DAF968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36 (-31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104)</w:t>
            </w:r>
          </w:p>
        </w:tc>
        <w:tc>
          <w:tcPr>
            <w:tcW w:w="850" w:type="dxa"/>
          </w:tcPr>
          <w:p w14:paraId="73FE7F9F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548</w:t>
            </w:r>
          </w:p>
        </w:tc>
        <w:tc>
          <w:tcPr>
            <w:tcW w:w="1854" w:type="dxa"/>
          </w:tcPr>
          <w:p w14:paraId="0572E7D5" w14:textId="5BC78B69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309 (251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367)</w:t>
            </w:r>
          </w:p>
        </w:tc>
        <w:tc>
          <w:tcPr>
            <w:tcW w:w="1840" w:type="dxa"/>
          </w:tcPr>
          <w:p w14:paraId="24348D9A" w14:textId="2978BC2F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27 (289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66)</w:t>
            </w:r>
          </w:p>
        </w:tc>
        <w:tc>
          <w:tcPr>
            <w:tcW w:w="1697" w:type="dxa"/>
          </w:tcPr>
          <w:p w14:paraId="0F2921C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8 (-86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711" w:type="dxa"/>
          </w:tcPr>
          <w:p w14:paraId="3801275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536</w:t>
            </w:r>
          </w:p>
        </w:tc>
      </w:tr>
      <w:tr w:rsidR="00885CB2" w:rsidRPr="00C83C52" w14:paraId="774C81C1" w14:textId="77777777" w:rsidTr="00885CB2">
        <w:tc>
          <w:tcPr>
            <w:tcW w:w="2395" w:type="dxa"/>
          </w:tcPr>
          <w:p w14:paraId="4EFA07F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854" w:type="dxa"/>
          </w:tcPr>
          <w:p w14:paraId="690F7A12" w14:textId="70BA6CE1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71 (306</w:t>
            </w:r>
            <w:r w:rsidR="002A371D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37)</w:t>
            </w:r>
          </w:p>
        </w:tc>
        <w:tc>
          <w:tcPr>
            <w:tcW w:w="1839" w:type="dxa"/>
          </w:tcPr>
          <w:p w14:paraId="11CAF65C" w14:textId="10F6B6A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37 (31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56)</w:t>
            </w:r>
          </w:p>
        </w:tc>
        <w:tc>
          <w:tcPr>
            <w:tcW w:w="1556" w:type="dxa"/>
          </w:tcPr>
          <w:p w14:paraId="3259D787" w14:textId="6347E753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34 (-169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237)</w:t>
            </w:r>
          </w:p>
        </w:tc>
        <w:tc>
          <w:tcPr>
            <w:tcW w:w="850" w:type="dxa"/>
          </w:tcPr>
          <w:p w14:paraId="3BAE210C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1854" w:type="dxa"/>
          </w:tcPr>
          <w:p w14:paraId="22369C62" w14:textId="4CACAECD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253 (132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374)</w:t>
            </w:r>
          </w:p>
        </w:tc>
        <w:tc>
          <w:tcPr>
            <w:tcW w:w="1840" w:type="dxa"/>
          </w:tcPr>
          <w:p w14:paraId="241A18F8" w14:textId="5B2CDA7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22 (133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11)</w:t>
            </w:r>
          </w:p>
        </w:tc>
        <w:tc>
          <w:tcPr>
            <w:tcW w:w="1697" w:type="dxa"/>
          </w:tcPr>
          <w:p w14:paraId="183CB2D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1 (-12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83)</w:t>
            </w:r>
          </w:p>
        </w:tc>
        <w:tc>
          <w:tcPr>
            <w:tcW w:w="711" w:type="dxa"/>
          </w:tcPr>
          <w:p w14:paraId="6BA6C12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579</w:t>
            </w:r>
          </w:p>
        </w:tc>
      </w:tr>
      <w:tr w:rsidR="00885CB2" w:rsidRPr="00C83C52" w14:paraId="4364891F" w14:textId="77777777" w:rsidTr="00885CB2">
        <w:tc>
          <w:tcPr>
            <w:tcW w:w="2395" w:type="dxa"/>
          </w:tcPr>
          <w:p w14:paraId="4D1AB6B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Yogurt</w:t>
            </w:r>
          </w:p>
        </w:tc>
        <w:tc>
          <w:tcPr>
            <w:tcW w:w="1854" w:type="dxa"/>
          </w:tcPr>
          <w:p w14:paraId="14E11A40" w14:textId="1ECAE034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65 (251</w:t>
            </w:r>
            <w:r w:rsidR="002A371D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79)</w:t>
            </w:r>
          </w:p>
        </w:tc>
        <w:tc>
          <w:tcPr>
            <w:tcW w:w="1839" w:type="dxa"/>
          </w:tcPr>
          <w:p w14:paraId="1AB8B576" w14:textId="2957433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21 (203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39)</w:t>
            </w:r>
          </w:p>
        </w:tc>
        <w:tc>
          <w:tcPr>
            <w:tcW w:w="1556" w:type="dxa"/>
          </w:tcPr>
          <w:p w14:paraId="3B1629CA" w14:textId="1BACC718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44 (-141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229)</w:t>
            </w:r>
          </w:p>
        </w:tc>
        <w:tc>
          <w:tcPr>
            <w:tcW w:w="850" w:type="dxa"/>
          </w:tcPr>
          <w:p w14:paraId="5C4DED84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854" w:type="dxa"/>
          </w:tcPr>
          <w:p w14:paraId="349DD791" w14:textId="7239470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69 (21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118)</w:t>
            </w:r>
          </w:p>
        </w:tc>
        <w:tc>
          <w:tcPr>
            <w:tcW w:w="1840" w:type="dxa"/>
          </w:tcPr>
          <w:p w14:paraId="26639DC2" w14:textId="36983401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31 (78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83)</w:t>
            </w:r>
          </w:p>
        </w:tc>
        <w:tc>
          <w:tcPr>
            <w:tcW w:w="1697" w:type="dxa"/>
          </w:tcPr>
          <w:p w14:paraId="56A7EB4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61 (-14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9)</w:t>
            </w:r>
          </w:p>
        </w:tc>
        <w:tc>
          <w:tcPr>
            <w:tcW w:w="711" w:type="dxa"/>
          </w:tcPr>
          <w:p w14:paraId="02F9C76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80</w:t>
            </w:r>
          </w:p>
        </w:tc>
      </w:tr>
      <w:tr w:rsidR="00885CB2" w:rsidRPr="00C83C52" w14:paraId="782BFB54" w14:textId="77777777" w:rsidTr="00885CB2">
        <w:tc>
          <w:tcPr>
            <w:tcW w:w="2395" w:type="dxa"/>
          </w:tcPr>
          <w:p w14:paraId="02ED530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854" w:type="dxa"/>
          </w:tcPr>
          <w:p w14:paraId="65968862" w14:textId="10C52F81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2 (70</w:t>
            </w:r>
            <w:r w:rsidR="002A371D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35)</w:t>
            </w:r>
          </w:p>
        </w:tc>
        <w:tc>
          <w:tcPr>
            <w:tcW w:w="1839" w:type="dxa"/>
          </w:tcPr>
          <w:p w14:paraId="5AFAFFD4" w14:textId="545EF7D6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2 (4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1556" w:type="dxa"/>
          </w:tcPr>
          <w:p w14:paraId="6A354BE5" w14:textId="2258F71C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40 (11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70)</w:t>
            </w:r>
          </w:p>
        </w:tc>
        <w:tc>
          <w:tcPr>
            <w:tcW w:w="850" w:type="dxa"/>
          </w:tcPr>
          <w:p w14:paraId="19AD6EE7" w14:textId="6651F0EF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933D8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854" w:type="dxa"/>
          </w:tcPr>
          <w:p w14:paraId="2D845E2C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29 (19-40)</w:t>
            </w:r>
          </w:p>
        </w:tc>
        <w:tc>
          <w:tcPr>
            <w:tcW w:w="1840" w:type="dxa"/>
          </w:tcPr>
          <w:p w14:paraId="4A1D980C" w14:textId="6581674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3 (13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1697" w:type="dxa"/>
          </w:tcPr>
          <w:p w14:paraId="6C5EEAE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 (-10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711" w:type="dxa"/>
          </w:tcPr>
          <w:p w14:paraId="1067C63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29</w:t>
            </w:r>
          </w:p>
        </w:tc>
      </w:tr>
      <w:tr w:rsidR="00885CB2" w:rsidRPr="00C83C52" w14:paraId="381150F5" w14:textId="77777777" w:rsidTr="00885CB2">
        <w:tc>
          <w:tcPr>
            <w:tcW w:w="2395" w:type="dxa"/>
          </w:tcPr>
          <w:p w14:paraId="4A55AD1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iscuits</w:t>
            </w:r>
          </w:p>
        </w:tc>
        <w:tc>
          <w:tcPr>
            <w:tcW w:w="1854" w:type="dxa"/>
          </w:tcPr>
          <w:p w14:paraId="53DD4036" w14:textId="08A7F0C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68 (131</w:t>
            </w:r>
            <w:r w:rsidR="002A371D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5)</w:t>
            </w:r>
          </w:p>
        </w:tc>
        <w:tc>
          <w:tcPr>
            <w:tcW w:w="1839" w:type="dxa"/>
          </w:tcPr>
          <w:p w14:paraId="69F54C0E" w14:textId="4CD66A8C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19 (95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43)</w:t>
            </w:r>
          </w:p>
        </w:tc>
        <w:tc>
          <w:tcPr>
            <w:tcW w:w="1556" w:type="dxa"/>
          </w:tcPr>
          <w:p w14:paraId="02739945" w14:textId="619890A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9 (6.6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850" w:type="dxa"/>
          </w:tcPr>
          <w:p w14:paraId="27CB99ED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54" w:type="dxa"/>
          </w:tcPr>
          <w:p w14:paraId="48DCD2DF" w14:textId="73B22BB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5 (78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33)</w:t>
            </w:r>
          </w:p>
        </w:tc>
        <w:tc>
          <w:tcPr>
            <w:tcW w:w="1840" w:type="dxa"/>
          </w:tcPr>
          <w:p w14:paraId="5A928136" w14:textId="5D17DF3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15 (92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38)</w:t>
            </w:r>
          </w:p>
        </w:tc>
        <w:tc>
          <w:tcPr>
            <w:tcW w:w="1697" w:type="dxa"/>
          </w:tcPr>
          <w:p w14:paraId="4173EA6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0 (-4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711" w:type="dxa"/>
          </w:tcPr>
          <w:p w14:paraId="16F45FF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86</w:t>
            </w:r>
          </w:p>
        </w:tc>
      </w:tr>
      <w:tr w:rsidR="00885CB2" w:rsidRPr="00C83C52" w14:paraId="7310FCD2" w14:textId="77777777" w:rsidTr="00885CB2">
        <w:tc>
          <w:tcPr>
            <w:tcW w:w="2395" w:type="dxa"/>
          </w:tcPr>
          <w:p w14:paraId="0B5B878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Ice-creams</w:t>
            </w:r>
          </w:p>
        </w:tc>
        <w:tc>
          <w:tcPr>
            <w:tcW w:w="1854" w:type="dxa"/>
          </w:tcPr>
          <w:p w14:paraId="516ABBDA" w14:textId="62DC4FF4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10 (6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51)</w:t>
            </w:r>
          </w:p>
        </w:tc>
        <w:tc>
          <w:tcPr>
            <w:tcW w:w="1839" w:type="dxa"/>
          </w:tcPr>
          <w:p w14:paraId="06B57F6D" w14:textId="30E9D53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73 (4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96)</w:t>
            </w:r>
          </w:p>
        </w:tc>
        <w:tc>
          <w:tcPr>
            <w:tcW w:w="1556" w:type="dxa"/>
          </w:tcPr>
          <w:p w14:paraId="7BE63B48" w14:textId="77BB30D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37 (-7</w:t>
            </w:r>
            <w:r w:rsidR="000B6F6C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61)</w:t>
            </w:r>
          </w:p>
        </w:tc>
        <w:tc>
          <w:tcPr>
            <w:tcW w:w="850" w:type="dxa"/>
          </w:tcPr>
          <w:p w14:paraId="4A7D2C5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854" w:type="dxa"/>
          </w:tcPr>
          <w:p w14:paraId="3F1A26AC" w14:textId="42B3A2E5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6 (12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1840" w:type="dxa"/>
          </w:tcPr>
          <w:p w14:paraId="694A6900" w14:textId="2BC33A69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0 (14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1697" w:type="dxa"/>
          </w:tcPr>
          <w:p w14:paraId="66AB210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 (-2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711" w:type="dxa"/>
          </w:tcPr>
          <w:p w14:paraId="4E1E14C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29</w:t>
            </w:r>
          </w:p>
        </w:tc>
      </w:tr>
      <w:tr w:rsidR="00885CB2" w:rsidRPr="00C83C52" w14:paraId="74B64408" w14:textId="77777777" w:rsidTr="00885CB2">
        <w:tc>
          <w:tcPr>
            <w:tcW w:w="2395" w:type="dxa"/>
          </w:tcPr>
          <w:p w14:paraId="6DC00A4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Sweet snacks</w:t>
            </w:r>
          </w:p>
        </w:tc>
        <w:tc>
          <w:tcPr>
            <w:tcW w:w="1854" w:type="dxa"/>
          </w:tcPr>
          <w:p w14:paraId="7B567D7C" w14:textId="0ACACA73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16 (126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06)</w:t>
            </w:r>
          </w:p>
        </w:tc>
        <w:tc>
          <w:tcPr>
            <w:tcW w:w="1839" w:type="dxa"/>
          </w:tcPr>
          <w:p w14:paraId="4018F376" w14:textId="679CF819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57 (115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99)</w:t>
            </w:r>
          </w:p>
        </w:tc>
        <w:tc>
          <w:tcPr>
            <w:tcW w:w="1556" w:type="dxa"/>
          </w:tcPr>
          <w:p w14:paraId="1840C19F" w14:textId="5BD933D3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59 (-27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45)</w:t>
            </w:r>
          </w:p>
        </w:tc>
        <w:tc>
          <w:tcPr>
            <w:tcW w:w="850" w:type="dxa"/>
          </w:tcPr>
          <w:p w14:paraId="0750BCB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854" w:type="dxa"/>
          </w:tcPr>
          <w:p w14:paraId="3F657F8B" w14:textId="5989DAC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95 (51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39)</w:t>
            </w:r>
          </w:p>
        </w:tc>
        <w:tc>
          <w:tcPr>
            <w:tcW w:w="1840" w:type="dxa"/>
          </w:tcPr>
          <w:p w14:paraId="33DACC04" w14:textId="751853E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8 (50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697" w:type="dxa"/>
          </w:tcPr>
          <w:p w14:paraId="6BD18B1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7 (-13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711" w:type="dxa"/>
          </w:tcPr>
          <w:p w14:paraId="60D2092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986</w:t>
            </w:r>
          </w:p>
        </w:tc>
      </w:tr>
      <w:tr w:rsidR="00885CB2" w:rsidRPr="00C83C52" w14:paraId="1D0136E1" w14:textId="77777777" w:rsidTr="00885CB2">
        <w:tc>
          <w:tcPr>
            <w:tcW w:w="2395" w:type="dxa"/>
          </w:tcPr>
          <w:p w14:paraId="0F5CD47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854" w:type="dxa"/>
          </w:tcPr>
          <w:p w14:paraId="774F2F31" w14:textId="4E99C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99 (14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47)</w:t>
            </w:r>
          </w:p>
        </w:tc>
        <w:tc>
          <w:tcPr>
            <w:tcW w:w="1839" w:type="dxa"/>
          </w:tcPr>
          <w:p w14:paraId="33D26ED3" w14:textId="307C4D1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40 (130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49)</w:t>
            </w:r>
          </w:p>
        </w:tc>
        <w:tc>
          <w:tcPr>
            <w:tcW w:w="1556" w:type="dxa"/>
          </w:tcPr>
          <w:p w14:paraId="2AF27097" w14:textId="186FC026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59 (-12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45)</w:t>
            </w:r>
          </w:p>
        </w:tc>
        <w:tc>
          <w:tcPr>
            <w:tcW w:w="850" w:type="dxa"/>
          </w:tcPr>
          <w:p w14:paraId="31D625D3" w14:textId="6EE70E7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854" w:type="dxa"/>
          </w:tcPr>
          <w:p w14:paraId="7F75E8BD" w14:textId="34D97A3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4 (6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1840" w:type="dxa"/>
          </w:tcPr>
          <w:p w14:paraId="696E99BD" w14:textId="330B8485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8 (8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9)</w:t>
            </w:r>
          </w:p>
        </w:tc>
        <w:tc>
          <w:tcPr>
            <w:tcW w:w="1697" w:type="dxa"/>
          </w:tcPr>
          <w:p w14:paraId="530CC3E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34 (-12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711" w:type="dxa"/>
          </w:tcPr>
          <w:p w14:paraId="2BC4190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59</w:t>
            </w:r>
          </w:p>
        </w:tc>
      </w:tr>
      <w:tr w:rsidR="00885CB2" w:rsidRPr="00C83C52" w14:paraId="161A7AE9" w14:textId="77777777" w:rsidTr="00885CB2">
        <w:tc>
          <w:tcPr>
            <w:tcW w:w="2395" w:type="dxa"/>
          </w:tcPr>
          <w:p w14:paraId="52A3099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Fruit juices</w:t>
            </w:r>
          </w:p>
        </w:tc>
        <w:tc>
          <w:tcPr>
            <w:tcW w:w="1854" w:type="dxa"/>
          </w:tcPr>
          <w:p w14:paraId="53B3B401" w14:textId="39140A84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66 (14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85)</w:t>
            </w:r>
          </w:p>
        </w:tc>
        <w:tc>
          <w:tcPr>
            <w:tcW w:w="1839" w:type="dxa"/>
          </w:tcPr>
          <w:p w14:paraId="300D7583" w14:textId="3160EF16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37 (15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15)</w:t>
            </w:r>
          </w:p>
        </w:tc>
        <w:tc>
          <w:tcPr>
            <w:tcW w:w="1556" w:type="dxa"/>
          </w:tcPr>
          <w:p w14:paraId="0F61F2B1" w14:textId="1C8429DB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9 (-108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67)</w:t>
            </w:r>
          </w:p>
        </w:tc>
        <w:tc>
          <w:tcPr>
            <w:tcW w:w="850" w:type="dxa"/>
          </w:tcPr>
          <w:p w14:paraId="3BA82A7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854" w:type="dxa"/>
          </w:tcPr>
          <w:p w14:paraId="3D712F75" w14:textId="0700E05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16 (29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2)</w:t>
            </w:r>
          </w:p>
        </w:tc>
        <w:tc>
          <w:tcPr>
            <w:tcW w:w="1840" w:type="dxa"/>
          </w:tcPr>
          <w:p w14:paraId="3A365F64" w14:textId="6197D9D1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75 (33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8)</w:t>
            </w:r>
          </w:p>
        </w:tc>
        <w:tc>
          <w:tcPr>
            <w:tcW w:w="1697" w:type="dxa"/>
          </w:tcPr>
          <w:p w14:paraId="52F64888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40 (-4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5)</w:t>
            </w:r>
          </w:p>
        </w:tc>
        <w:tc>
          <w:tcPr>
            <w:tcW w:w="711" w:type="dxa"/>
          </w:tcPr>
          <w:p w14:paraId="4D49750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655</w:t>
            </w:r>
          </w:p>
        </w:tc>
      </w:tr>
      <w:tr w:rsidR="00885CB2" w:rsidRPr="00C83C52" w14:paraId="1C2D70A7" w14:textId="77777777" w:rsidTr="00885CB2">
        <w:tc>
          <w:tcPr>
            <w:tcW w:w="2395" w:type="dxa"/>
          </w:tcPr>
          <w:p w14:paraId="10EA046E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Wine</w:t>
            </w:r>
          </w:p>
        </w:tc>
        <w:tc>
          <w:tcPr>
            <w:tcW w:w="1854" w:type="dxa"/>
          </w:tcPr>
          <w:p w14:paraId="7CB8A3E2" w14:textId="5F34DDFD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61 (137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86)</w:t>
            </w:r>
          </w:p>
        </w:tc>
        <w:tc>
          <w:tcPr>
            <w:tcW w:w="1839" w:type="dxa"/>
          </w:tcPr>
          <w:p w14:paraId="52741095" w14:textId="7BA6BA1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326 (22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23)</w:t>
            </w:r>
          </w:p>
        </w:tc>
        <w:tc>
          <w:tcPr>
            <w:tcW w:w="1556" w:type="dxa"/>
          </w:tcPr>
          <w:p w14:paraId="49AD0B28" w14:textId="4C586AAB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65 (-227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850" w:type="dxa"/>
          </w:tcPr>
          <w:p w14:paraId="0E91CE0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854" w:type="dxa"/>
          </w:tcPr>
          <w:p w14:paraId="0A98D95A" w14:textId="6C8C9999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52 (70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35)</w:t>
            </w:r>
          </w:p>
        </w:tc>
        <w:tc>
          <w:tcPr>
            <w:tcW w:w="1840" w:type="dxa"/>
          </w:tcPr>
          <w:p w14:paraId="24D71522" w14:textId="2E6769F3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08 (134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82)</w:t>
            </w:r>
          </w:p>
        </w:tc>
        <w:tc>
          <w:tcPr>
            <w:tcW w:w="1697" w:type="dxa"/>
          </w:tcPr>
          <w:p w14:paraId="6A527F1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56 (-175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711" w:type="dxa"/>
          </w:tcPr>
          <w:p w14:paraId="79E33321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07</w:t>
            </w:r>
          </w:p>
        </w:tc>
      </w:tr>
      <w:tr w:rsidR="00885CB2" w:rsidRPr="00C83C52" w14:paraId="4069ACB6" w14:textId="77777777" w:rsidTr="00885CB2">
        <w:trPr>
          <w:trHeight w:val="283"/>
        </w:trPr>
        <w:tc>
          <w:tcPr>
            <w:tcW w:w="2395" w:type="dxa"/>
          </w:tcPr>
          <w:p w14:paraId="16476D4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eer</w:t>
            </w:r>
          </w:p>
        </w:tc>
        <w:tc>
          <w:tcPr>
            <w:tcW w:w="1854" w:type="dxa"/>
          </w:tcPr>
          <w:p w14:paraId="4D3899AE" w14:textId="2FDAF79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1 (3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3)</w:t>
            </w:r>
          </w:p>
        </w:tc>
        <w:tc>
          <w:tcPr>
            <w:tcW w:w="1839" w:type="dxa"/>
          </w:tcPr>
          <w:p w14:paraId="0F6C9456" w14:textId="554A27CC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2 (6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74)</w:t>
            </w:r>
          </w:p>
        </w:tc>
        <w:tc>
          <w:tcPr>
            <w:tcW w:w="1556" w:type="dxa"/>
          </w:tcPr>
          <w:p w14:paraId="53835ED7" w14:textId="7ECE5B81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 (-95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850" w:type="dxa"/>
          </w:tcPr>
          <w:p w14:paraId="71DA2F66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854" w:type="dxa"/>
          </w:tcPr>
          <w:p w14:paraId="5A595F54" w14:textId="799FB7B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71 (32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9)</w:t>
            </w:r>
          </w:p>
        </w:tc>
        <w:tc>
          <w:tcPr>
            <w:tcW w:w="1840" w:type="dxa"/>
          </w:tcPr>
          <w:p w14:paraId="31AAFC59" w14:textId="68C8AC75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61 (36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1697" w:type="dxa"/>
          </w:tcPr>
          <w:p w14:paraId="079FAC37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0 (-34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711" w:type="dxa"/>
          </w:tcPr>
          <w:p w14:paraId="139E713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787</w:t>
            </w:r>
          </w:p>
        </w:tc>
      </w:tr>
      <w:tr w:rsidR="00885CB2" w:rsidRPr="00C83C52" w14:paraId="022B504C" w14:textId="77777777" w:rsidTr="00885CB2">
        <w:tc>
          <w:tcPr>
            <w:tcW w:w="2395" w:type="dxa"/>
          </w:tcPr>
          <w:p w14:paraId="31138D46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Schnapps</w:t>
            </w:r>
          </w:p>
        </w:tc>
        <w:tc>
          <w:tcPr>
            <w:tcW w:w="1854" w:type="dxa"/>
          </w:tcPr>
          <w:p w14:paraId="561F7106" w14:textId="3C8346F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5.2 (-0.5-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839" w:type="dxa"/>
          </w:tcPr>
          <w:p w14:paraId="0F3FCEAC" w14:textId="41BBFB54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.6 (-0.06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5.19)</w:t>
            </w:r>
          </w:p>
        </w:tc>
        <w:tc>
          <w:tcPr>
            <w:tcW w:w="1556" w:type="dxa"/>
          </w:tcPr>
          <w:p w14:paraId="1DE847A5" w14:textId="1266DD7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.6 (-2.8-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850" w:type="dxa"/>
          </w:tcPr>
          <w:p w14:paraId="73115064" w14:textId="389B5B9C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</w:t>
            </w:r>
            <w:r w:rsidRPr="00695B86">
              <w:rPr>
                <w:rFonts w:ascii="Times New Roman" w:hAnsi="Times New Roman" w:cs="Times New Roman"/>
                <w:color w:val="FF0000"/>
              </w:rPr>
              <w:t>.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695B86" w:rsidRPr="00695B8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54" w:type="dxa"/>
          </w:tcPr>
          <w:p w14:paraId="7A460928" w14:textId="5179FEAB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95B86" w:rsidRPr="00695B86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 xml:space="preserve"> (-0.1</w:t>
            </w:r>
            <w:r w:rsidR="00695B86" w:rsidRPr="00695B8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0.53)</w:t>
            </w:r>
          </w:p>
        </w:tc>
        <w:tc>
          <w:tcPr>
            <w:tcW w:w="1840" w:type="dxa"/>
          </w:tcPr>
          <w:p w14:paraId="6BDA350C" w14:textId="502BBA6A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695B86" w:rsidRPr="00695B8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 xml:space="preserve"> (-0.5</w:t>
            </w:r>
            <w:r w:rsidR="00221886" w:rsidRPr="00695B86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695B86">
              <w:rPr>
                <w:rFonts w:ascii="Times New Roman" w:hAnsi="Times New Roman" w:cs="Times New Roman"/>
                <w:color w:val="000000" w:themeColor="text1"/>
              </w:rPr>
              <w:t>1.9)</w:t>
            </w:r>
          </w:p>
        </w:tc>
        <w:tc>
          <w:tcPr>
            <w:tcW w:w="1697" w:type="dxa"/>
          </w:tcPr>
          <w:p w14:paraId="2D31EE65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-0.5 (-2.3;1.24)</w:t>
            </w:r>
          </w:p>
        </w:tc>
        <w:tc>
          <w:tcPr>
            <w:tcW w:w="711" w:type="dxa"/>
          </w:tcPr>
          <w:p w14:paraId="6F9354DB" w14:textId="4503CE48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95B86" w:rsidRPr="00695B8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885CB2" w:rsidRPr="00C83C52" w14:paraId="0828B462" w14:textId="77777777" w:rsidTr="00885CB2">
        <w:tc>
          <w:tcPr>
            <w:tcW w:w="2395" w:type="dxa"/>
          </w:tcPr>
          <w:p w14:paraId="52B4151A" w14:textId="77777777" w:rsidR="00885CB2" w:rsidRPr="00695B86" w:rsidRDefault="00885CB2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B86">
              <w:rPr>
                <w:rFonts w:ascii="Times New Roman" w:hAnsi="Times New Roman" w:cs="Times New Roman"/>
                <w:color w:val="000000" w:themeColor="text1"/>
              </w:rPr>
              <w:t>Olive Oil</w:t>
            </w:r>
          </w:p>
        </w:tc>
        <w:tc>
          <w:tcPr>
            <w:tcW w:w="1854" w:type="dxa"/>
          </w:tcPr>
          <w:p w14:paraId="619A67B4" w14:textId="13E274DD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57 (235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80)</w:t>
            </w:r>
          </w:p>
        </w:tc>
        <w:tc>
          <w:tcPr>
            <w:tcW w:w="1839" w:type="dxa"/>
          </w:tcPr>
          <w:p w14:paraId="7B894C63" w14:textId="620D8CA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44 (229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59)</w:t>
            </w:r>
          </w:p>
        </w:tc>
        <w:tc>
          <w:tcPr>
            <w:tcW w:w="1556" w:type="dxa"/>
          </w:tcPr>
          <w:p w14:paraId="5D4476A9" w14:textId="6DBC61DC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3 (-13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850" w:type="dxa"/>
          </w:tcPr>
          <w:p w14:paraId="2689259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854" w:type="dxa"/>
          </w:tcPr>
          <w:p w14:paraId="7674A0F1" w14:textId="76260D76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35 (217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53)</w:t>
            </w:r>
          </w:p>
        </w:tc>
        <w:tc>
          <w:tcPr>
            <w:tcW w:w="1840" w:type="dxa"/>
          </w:tcPr>
          <w:p w14:paraId="734F447E" w14:textId="2E19EB36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51 (237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63)</w:t>
            </w:r>
          </w:p>
        </w:tc>
        <w:tc>
          <w:tcPr>
            <w:tcW w:w="1697" w:type="dxa"/>
          </w:tcPr>
          <w:p w14:paraId="43039B3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-16 (-38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6.7)</w:t>
            </w:r>
          </w:p>
        </w:tc>
        <w:tc>
          <w:tcPr>
            <w:tcW w:w="711" w:type="dxa"/>
          </w:tcPr>
          <w:p w14:paraId="7C66A08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25</w:t>
            </w:r>
          </w:p>
        </w:tc>
      </w:tr>
      <w:tr w:rsidR="00885CB2" w:rsidRPr="00C83C52" w14:paraId="6A6B99D7" w14:textId="77777777" w:rsidTr="00885CB2">
        <w:tc>
          <w:tcPr>
            <w:tcW w:w="2395" w:type="dxa"/>
          </w:tcPr>
          <w:p w14:paraId="472089D5" w14:textId="65B6410B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1854" w:type="dxa"/>
          </w:tcPr>
          <w:p w14:paraId="46548845" w14:textId="238D65C0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27 (15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1839" w:type="dxa"/>
          </w:tcPr>
          <w:p w14:paraId="33FC9B61" w14:textId="329EAF88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5 (12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1556" w:type="dxa"/>
          </w:tcPr>
          <w:p w14:paraId="7CE1A9AF" w14:textId="6426377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 (3</w:t>
            </w:r>
            <w:r w:rsidR="000B6F6C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850" w:type="dxa"/>
          </w:tcPr>
          <w:p w14:paraId="7837896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854" w:type="dxa"/>
          </w:tcPr>
          <w:p w14:paraId="059FCEFA" w14:textId="0FCB21C2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12 (4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840" w:type="dxa"/>
          </w:tcPr>
          <w:p w14:paraId="5ED3FF18" w14:textId="3416CFAE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7 (5</w:t>
            </w:r>
            <w:r w:rsidR="00221886"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697" w:type="dxa"/>
          </w:tcPr>
          <w:p w14:paraId="05EE375B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5 (-2</w:t>
            </w:r>
            <w:r>
              <w:rPr>
                <w:rFonts w:ascii="Times New Roman" w:hAnsi="Times New Roman" w:cs="Times New Roman"/>
              </w:rPr>
              <w:t>;</w:t>
            </w:r>
            <w:r w:rsidRPr="00C83C52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711" w:type="dxa"/>
          </w:tcPr>
          <w:p w14:paraId="1ECE464C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 w:rsidRPr="00C83C52">
              <w:rPr>
                <w:rFonts w:ascii="Times New Roman" w:hAnsi="Times New Roman" w:cs="Times New Roman"/>
              </w:rPr>
              <w:t>0.420</w:t>
            </w:r>
          </w:p>
        </w:tc>
      </w:tr>
      <w:tr w:rsidR="00885CB2" w:rsidRPr="00C83C52" w14:paraId="6C9E8E69" w14:textId="77777777" w:rsidTr="00885CB2">
        <w:tc>
          <w:tcPr>
            <w:tcW w:w="2395" w:type="dxa"/>
          </w:tcPr>
          <w:p w14:paraId="511BDCDC" w14:textId="7DA97B27" w:rsidR="00885CB2" w:rsidRPr="005617A3" w:rsidRDefault="00885CB2" w:rsidP="00885CB2">
            <w:pPr>
              <w:rPr>
                <w:rFonts w:ascii="Times New Roman" w:hAnsi="Times New Roman"/>
                <w:bCs/>
              </w:rPr>
            </w:pPr>
            <w:r w:rsidRPr="005617A3">
              <w:rPr>
                <w:rFonts w:ascii="Times New Roman" w:hAnsi="Times New Roman"/>
                <w:bCs/>
              </w:rPr>
              <w:t>Total energy (kcal</w:t>
            </w:r>
            <w:r>
              <w:rPr>
                <w:rFonts w:ascii="Times New Roman" w:hAnsi="Times New Roman"/>
                <w:bCs/>
              </w:rPr>
              <w:t>/day</w:t>
            </w:r>
            <w:r w:rsidRPr="005617A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54" w:type="dxa"/>
          </w:tcPr>
          <w:p w14:paraId="34F4CD32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7 (1694;2001)</w:t>
            </w:r>
          </w:p>
        </w:tc>
        <w:tc>
          <w:tcPr>
            <w:tcW w:w="1839" w:type="dxa"/>
          </w:tcPr>
          <w:p w14:paraId="2E70D8D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7 (1627;1789)</w:t>
            </w:r>
          </w:p>
        </w:tc>
        <w:tc>
          <w:tcPr>
            <w:tcW w:w="1556" w:type="dxa"/>
          </w:tcPr>
          <w:p w14:paraId="3A3CB775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1 (-296;15)</w:t>
            </w:r>
          </w:p>
        </w:tc>
        <w:tc>
          <w:tcPr>
            <w:tcW w:w="850" w:type="dxa"/>
          </w:tcPr>
          <w:p w14:paraId="4656D22E" w14:textId="77777777" w:rsidR="00885CB2" w:rsidRPr="003933D8" w:rsidRDefault="00885CB2" w:rsidP="00885CB2">
            <w:pPr>
              <w:rPr>
                <w:rFonts w:ascii="Times New Roman" w:hAnsi="Times New Roman" w:cs="Times New Roman"/>
              </w:rPr>
            </w:pPr>
            <w:r w:rsidRPr="003933D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54" w:type="dxa"/>
          </w:tcPr>
          <w:p w14:paraId="0BC9FDEA" w14:textId="77777777" w:rsidR="00885CB2" w:rsidRPr="003933D8" w:rsidRDefault="00885CB2" w:rsidP="00885CB2">
            <w:pPr>
              <w:rPr>
                <w:rFonts w:ascii="Times New Roman" w:hAnsi="Times New Roman" w:cs="Times New Roman"/>
              </w:rPr>
            </w:pPr>
            <w:r w:rsidRPr="003933D8">
              <w:rPr>
                <w:rFonts w:ascii="Times New Roman" w:hAnsi="Times New Roman" w:cs="Times New Roman"/>
              </w:rPr>
              <w:t>1405 (1332;1477)</w:t>
            </w:r>
          </w:p>
        </w:tc>
        <w:tc>
          <w:tcPr>
            <w:tcW w:w="1840" w:type="dxa"/>
          </w:tcPr>
          <w:p w14:paraId="5F1EAD42" w14:textId="77777777" w:rsidR="00885CB2" w:rsidRPr="003933D8" w:rsidRDefault="00885CB2" w:rsidP="00885CB2">
            <w:pPr>
              <w:rPr>
                <w:rFonts w:ascii="Times New Roman" w:hAnsi="Times New Roman" w:cs="Times New Roman"/>
              </w:rPr>
            </w:pPr>
            <w:r w:rsidRPr="003933D8">
              <w:rPr>
                <w:rFonts w:ascii="Times New Roman" w:hAnsi="Times New Roman" w:cs="Times New Roman"/>
              </w:rPr>
              <w:t>1407 (1353;1460)</w:t>
            </w:r>
          </w:p>
        </w:tc>
        <w:tc>
          <w:tcPr>
            <w:tcW w:w="1697" w:type="dxa"/>
          </w:tcPr>
          <w:p w14:paraId="36E9A01C" w14:textId="76C74810" w:rsidR="00885CB2" w:rsidRPr="003933D8" w:rsidRDefault="00885CB2" w:rsidP="00885CB2">
            <w:pPr>
              <w:rPr>
                <w:rFonts w:ascii="Times New Roman" w:hAnsi="Times New Roman" w:cs="Times New Roman"/>
              </w:rPr>
            </w:pPr>
            <w:r w:rsidRPr="003933D8">
              <w:rPr>
                <w:rFonts w:ascii="Times New Roman" w:hAnsi="Times New Roman" w:cs="Times New Roman"/>
              </w:rPr>
              <w:t>2 (-89;92)</w:t>
            </w:r>
          </w:p>
        </w:tc>
        <w:tc>
          <w:tcPr>
            <w:tcW w:w="711" w:type="dxa"/>
          </w:tcPr>
          <w:p w14:paraId="3BB01190" w14:textId="77777777" w:rsidR="00885CB2" w:rsidRPr="003933D8" w:rsidRDefault="00885CB2" w:rsidP="00885CB2">
            <w:pPr>
              <w:rPr>
                <w:rFonts w:ascii="Times New Roman" w:hAnsi="Times New Roman" w:cs="Times New Roman"/>
              </w:rPr>
            </w:pPr>
            <w:r w:rsidRPr="003933D8">
              <w:rPr>
                <w:rFonts w:ascii="Times New Roman" w:hAnsi="Times New Roman" w:cs="Times New Roman"/>
              </w:rPr>
              <w:t>0.76</w:t>
            </w:r>
          </w:p>
        </w:tc>
      </w:tr>
      <w:tr w:rsidR="00885CB2" w:rsidRPr="00C83C52" w14:paraId="5D9B0CAF" w14:textId="77777777" w:rsidTr="00885CB2">
        <w:tc>
          <w:tcPr>
            <w:tcW w:w="2395" w:type="dxa"/>
          </w:tcPr>
          <w:p w14:paraId="013ED816" w14:textId="4BA63B19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S score (0-9)</w:t>
            </w:r>
          </w:p>
        </w:tc>
        <w:tc>
          <w:tcPr>
            <w:tcW w:w="1854" w:type="dxa"/>
          </w:tcPr>
          <w:p w14:paraId="62F478E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3.4;4.3)</w:t>
            </w:r>
          </w:p>
        </w:tc>
        <w:tc>
          <w:tcPr>
            <w:tcW w:w="1839" w:type="dxa"/>
          </w:tcPr>
          <w:p w14:paraId="57CEA5CF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2;4.7)</w:t>
            </w:r>
          </w:p>
        </w:tc>
        <w:tc>
          <w:tcPr>
            <w:tcW w:w="1556" w:type="dxa"/>
          </w:tcPr>
          <w:p w14:paraId="2DBBD97B" w14:textId="7A0BBC2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1;1.1)</w:t>
            </w:r>
          </w:p>
        </w:tc>
        <w:tc>
          <w:tcPr>
            <w:tcW w:w="850" w:type="dxa"/>
          </w:tcPr>
          <w:p w14:paraId="1A931103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54" w:type="dxa"/>
          </w:tcPr>
          <w:p w14:paraId="170064F4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4.3;5.0)</w:t>
            </w:r>
          </w:p>
        </w:tc>
        <w:tc>
          <w:tcPr>
            <w:tcW w:w="1840" w:type="dxa"/>
          </w:tcPr>
          <w:p w14:paraId="052D9559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4.7;5.2)</w:t>
            </w:r>
          </w:p>
        </w:tc>
        <w:tc>
          <w:tcPr>
            <w:tcW w:w="1697" w:type="dxa"/>
          </w:tcPr>
          <w:p w14:paraId="40C72D5B" w14:textId="56247EBA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2;0.7)</w:t>
            </w:r>
          </w:p>
        </w:tc>
        <w:tc>
          <w:tcPr>
            <w:tcW w:w="711" w:type="dxa"/>
          </w:tcPr>
          <w:p w14:paraId="3423D47A" w14:textId="77777777" w:rsidR="00885CB2" w:rsidRPr="00C83C52" w:rsidRDefault="00885CB2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60B6E989" w14:textId="49F50CD8" w:rsidR="003240F5" w:rsidRPr="00C83C52" w:rsidRDefault="006471B2" w:rsidP="003240F5">
      <w:pPr>
        <w:rPr>
          <w:rFonts w:ascii="Times New Roman" w:hAnsi="Times New Roman" w:cs="Times New Roman"/>
        </w:rPr>
      </w:pPr>
      <w:r w:rsidRPr="00C83C52">
        <w:rPr>
          <w:rFonts w:ascii="Times New Roman" w:hAnsi="Times New Roman" w:cs="Times New Roman"/>
        </w:rPr>
        <w:t>*Wilcoxon signed-rank test</w:t>
      </w:r>
    </w:p>
    <w:p w14:paraId="4CE80EC1" w14:textId="77777777" w:rsidR="00634463" w:rsidRDefault="00634463">
      <w:pPr>
        <w:rPr>
          <w:rFonts w:ascii="Times New Roman" w:hAnsi="Times New Roman" w:cs="Times New Roman"/>
        </w:rPr>
        <w:sectPr w:rsidR="00634463" w:rsidSect="0063446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0A44D66" w14:textId="4D97C46C" w:rsidR="00F37257" w:rsidRPr="00A22616" w:rsidRDefault="00634463" w:rsidP="00F37257">
      <w:pPr>
        <w:rPr>
          <w:rFonts w:ascii="Times New Roman" w:hAnsi="Times New Roman" w:cs="Times New Roman"/>
          <w:color w:val="000000" w:themeColor="text1"/>
        </w:rPr>
      </w:pPr>
      <w:bookmarkStart w:id="4" w:name="_Hlk131341260"/>
      <w:r>
        <w:rPr>
          <w:rFonts w:ascii="Times New Roman" w:hAnsi="Times New Roman" w:cs="Times New Roman"/>
        </w:rPr>
        <w:lastRenderedPageBreak/>
        <w:t>S</w:t>
      </w:r>
      <w:r w:rsidR="00163AFD">
        <w:rPr>
          <w:rFonts w:ascii="Times New Roman" w:hAnsi="Times New Roman" w:cs="Times New Roman"/>
        </w:rPr>
        <w:t xml:space="preserve">upplementary </w:t>
      </w:r>
      <w:r w:rsidR="00163AFD" w:rsidRPr="00C83C52">
        <w:rPr>
          <w:rFonts w:ascii="Times New Roman" w:hAnsi="Times New Roman" w:cs="Times New Roman"/>
        </w:rPr>
        <w:t xml:space="preserve">Table </w:t>
      </w:r>
      <w:r w:rsidR="00163AFD">
        <w:rPr>
          <w:rFonts w:ascii="Times New Roman" w:hAnsi="Times New Roman" w:cs="Times New Roman"/>
        </w:rPr>
        <w:t>4.</w:t>
      </w:r>
      <w:r w:rsidR="00F37257" w:rsidRPr="00A22616">
        <w:rPr>
          <w:rFonts w:ascii="Times New Roman" w:hAnsi="Times New Roman" w:cs="Times New Roman"/>
          <w:color w:val="000000" w:themeColor="text1"/>
        </w:rPr>
        <w:t xml:space="preserve"> Characteristics of the patients </w:t>
      </w:r>
      <w:r w:rsidR="00BF1F63">
        <w:rPr>
          <w:rFonts w:ascii="Times New Roman" w:hAnsi="Times New Roman" w:cs="Times New Roman"/>
          <w:color w:val="000000" w:themeColor="text1"/>
        </w:rPr>
        <w:t xml:space="preserve">according to </w:t>
      </w:r>
      <w:r w:rsidR="00F37257" w:rsidRPr="00A22616">
        <w:rPr>
          <w:rFonts w:ascii="Times New Roman" w:hAnsi="Times New Roman" w:cs="Times New Roman"/>
          <w:color w:val="000000" w:themeColor="text1"/>
        </w:rPr>
        <w:t>weight gain</w:t>
      </w:r>
      <w:r w:rsidR="00BF1F63">
        <w:rPr>
          <w:rFonts w:ascii="Times New Roman" w:hAnsi="Times New Roman" w:cs="Times New Roman"/>
          <w:color w:val="000000" w:themeColor="text1"/>
        </w:rPr>
        <w:t xml:space="preserve"> vs stable weight or weight gain. </w:t>
      </w:r>
    </w:p>
    <w:bookmarkEnd w:id="4"/>
    <w:p w14:paraId="0843A30E" w14:textId="77777777" w:rsidR="00BF1F63" w:rsidRDefault="00BF1F63" w:rsidP="00F3725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gliatabella"/>
        <w:tblW w:w="8079" w:type="dxa"/>
        <w:tblInd w:w="-5" w:type="dxa"/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276"/>
        <w:gridCol w:w="850"/>
      </w:tblGrid>
      <w:tr w:rsidR="00BF1F63" w:rsidRPr="00C83C52" w14:paraId="65AD82F8" w14:textId="77777777" w:rsidTr="00436120">
        <w:tc>
          <w:tcPr>
            <w:tcW w:w="2835" w:type="dxa"/>
          </w:tcPr>
          <w:p w14:paraId="7BA5DDA1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haracteristic</w:t>
            </w:r>
          </w:p>
        </w:tc>
        <w:tc>
          <w:tcPr>
            <w:tcW w:w="1559" w:type="dxa"/>
          </w:tcPr>
          <w:p w14:paraId="6C7404A0" w14:textId="1996644B" w:rsidR="00BF1F63" w:rsidRDefault="00436120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able w</w:t>
            </w:r>
            <w:r w:rsidR="00BF1F63" w:rsidRPr="00C83C52">
              <w:rPr>
                <w:rFonts w:ascii="Times New Roman" w:hAnsi="Times New Roman" w:cs="Times New Roman"/>
                <w:b/>
                <w:color w:val="000000" w:themeColor="text1"/>
              </w:rPr>
              <w:t>eight</w:t>
            </w:r>
            <w:r w:rsidR="00BF1F63">
              <w:rPr>
                <w:rFonts w:ascii="Times New Roman" w:hAnsi="Times New Roman" w:cs="Times New Roman"/>
                <w:b/>
                <w:color w:val="000000" w:themeColor="text1"/>
              </w:rPr>
              <w:t xml:space="preserve"> or weight loss</w:t>
            </w:r>
          </w:p>
          <w:p w14:paraId="3DE3475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5335D297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1559" w:type="dxa"/>
          </w:tcPr>
          <w:p w14:paraId="52DCC4D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b/>
                <w:color w:val="000000" w:themeColor="text1"/>
              </w:rPr>
              <w:t>Weight gain</w:t>
            </w:r>
          </w:p>
          <w:p w14:paraId="79BD3A6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2768ED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B76C38E" w14:textId="0B901B5E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1276" w:type="dxa"/>
          </w:tcPr>
          <w:p w14:paraId="463910B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  <w:p w14:paraId="16429572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36BF7E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0122951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850" w:type="dxa"/>
          </w:tcPr>
          <w:p w14:paraId="43C7DE72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*</w:t>
            </w:r>
          </w:p>
        </w:tc>
      </w:tr>
      <w:tr w:rsidR="00BF1F63" w:rsidRPr="00C83C52" w14:paraId="1E0706B1" w14:textId="77777777" w:rsidTr="00436120">
        <w:tc>
          <w:tcPr>
            <w:tcW w:w="2835" w:type="dxa"/>
          </w:tcPr>
          <w:p w14:paraId="4C864FD7" w14:textId="77777777" w:rsidR="00BF1F63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B1CC96" w14:textId="77777777" w:rsidR="00BF1F63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patients</w:t>
            </w:r>
          </w:p>
          <w:p w14:paraId="5B027C65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72A11A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CBA980" w14:textId="3428E7E9" w:rsidR="00A20BEF" w:rsidRPr="00C83C52" w:rsidRDefault="00A20BEF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 (81.1)</w:t>
            </w:r>
          </w:p>
        </w:tc>
        <w:tc>
          <w:tcPr>
            <w:tcW w:w="1559" w:type="dxa"/>
          </w:tcPr>
          <w:p w14:paraId="603273A2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8AE96B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 (18.9)</w:t>
            </w:r>
          </w:p>
        </w:tc>
        <w:tc>
          <w:tcPr>
            <w:tcW w:w="1276" w:type="dxa"/>
          </w:tcPr>
          <w:p w14:paraId="0E29600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54A75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9 (100)</w:t>
            </w:r>
          </w:p>
        </w:tc>
        <w:tc>
          <w:tcPr>
            <w:tcW w:w="850" w:type="dxa"/>
          </w:tcPr>
          <w:p w14:paraId="1EA43EB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1F63" w:rsidRPr="00C83C52" w14:paraId="0D345F27" w14:textId="77777777" w:rsidTr="00436120">
        <w:tc>
          <w:tcPr>
            <w:tcW w:w="2835" w:type="dxa"/>
          </w:tcPr>
          <w:p w14:paraId="0E9872B8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  <w:p w14:paraId="0975BC16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&lt; 49</w:t>
            </w:r>
          </w:p>
          <w:p w14:paraId="04BD5729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49-58</w:t>
            </w:r>
          </w:p>
          <w:p w14:paraId="6EC57817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D2574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559" w:type="dxa"/>
          </w:tcPr>
          <w:p w14:paraId="0BCA97CE" w14:textId="77777777" w:rsidR="006573A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FC550D" w14:textId="77777777" w:rsidR="00BF1F63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 (67)</w:t>
            </w:r>
          </w:p>
          <w:p w14:paraId="7445E4DA" w14:textId="77777777" w:rsidR="006573A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 (86)</w:t>
            </w:r>
          </w:p>
          <w:p w14:paraId="4888C896" w14:textId="078C78FA" w:rsidR="006573A2" w:rsidRPr="00C83C5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 (88)</w:t>
            </w:r>
          </w:p>
        </w:tc>
        <w:tc>
          <w:tcPr>
            <w:tcW w:w="1559" w:type="dxa"/>
          </w:tcPr>
          <w:p w14:paraId="428410F0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8A96FC" w14:textId="7B7E7119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7 (3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4)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2CF2C8B" w14:textId="480187FF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8 (1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0ECB905" w14:textId="56689EAB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7 (1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482DD91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7ADAF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 (100)</w:t>
            </w:r>
          </w:p>
          <w:p w14:paraId="732F2705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 (100)</w:t>
            </w:r>
          </w:p>
          <w:p w14:paraId="72F8DD3B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 (100)</w:t>
            </w:r>
          </w:p>
        </w:tc>
        <w:tc>
          <w:tcPr>
            <w:tcW w:w="850" w:type="dxa"/>
          </w:tcPr>
          <w:p w14:paraId="504C085C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E988DE" w14:textId="3B0A2F59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BF1F63" w:rsidRPr="00C83C52" w14:paraId="15DC4435" w14:textId="77777777" w:rsidTr="00436120">
        <w:tc>
          <w:tcPr>
            <w:tcW w:w="2835" w:type="dxa"/>
          </w:tcPr>
          <w:p w14:paraId="2D331EFB" w14:textId="77777777" w:rsidR="00BF1F63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38456C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Basal BMI</w:t>
            </w:r>
          </w:p>
          <w:p w14:paraId="12CC0998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Normal weight</w:t>
            </w:r>
            <w:r>
              <w:rPr>
                <w:rFonts w:ascii="Times New Roman" w:hAnsi="Times New Roman" w:cs="Times New Roman"/>
                <w:color w:val="000000" w:themeColor="text1"/>
              </w:rPr>
              <w:t>/underweight</w:t>
            </w:r>
          </w:p>
          <w:p w14:paraId="3898B907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Overweight</w:t>
            </w:r>
          </w:p>
          <w:p w14:paraId="55FF0CD8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  <w:tc>
          <w:tcPr>
            <w:tcW w:w="1559" w:type="dxa"/>
          </w:tcPr>
          <w:p w14:paraId="46550115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774DF6" w14:textId="77777777" w:rsidR="00A20BEF" w:rsidRPr="002A371D" w:rsidRDefault="00A20BEF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F69097" w14:textId="4F93C74B" w:rsidR="00A20BEF" w:rsidRPr="002A371D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73 (7</w:t>
            </w:r>
            <w:r w:rsidR="006573A2" w:rsidRPr="002A371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A37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C15A980" w14:textId="0DED9FF8" w:rsidR="00A20BEF" w:rsidRPr="002A371D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39 (95)</w:t>
            </w:r>
          </w:p>
          <w:p w14:paraId="29B27C77" w14:textId="23155ED8" w:rsidR="00A20BEF" w:rsidRPr="002A371D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25 (96)</w:t>
            </w:r>
          </w:p>
        </w:tc>
        <w:tc>
          <w:tcPr>
            <w:tcW w:w="1559" w:type="dxa"/>
          </w:tcPr>
          <w:p w14:paraId="3F5D97B4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91B042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237B9D" w14:textId="1A497B96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29 (28)</w:t>
            </w:r>
          </w:p>
          <w:p w14:paraId="404A133F" w14:textId="688CBE70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6573A2" w:rsidRPr="002A371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A37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4D13039" w14:textId="09114A8D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6573A2" w:rsidRPr="002A371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A37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83400D5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10A440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79FFEA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102 (100)</w:t>
            </w:r>
          </w:p>
          <w:p w14:paraId="065BBDF4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41 (100)</w:t>
            </w:r>
          </w:p>
          <w:p w14:paraId="0892FC8E" w14:textId="77777777" w:rsidR="00BF1F63" w:rsidRPr="002A371D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26 (100)</w:t>
            </w:r>
          </w:p>
        </w:tc>
        <w:tc>
          <w:tcPr>
            <w:tcW w:w="850" w:type="dxa"/>
          </w:tcPr>
          <w:p w14:paraId="41A9DF2E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AA42B4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6DD6F5" w14:textId="2CE3C932" w:rsidR="00BF1F63" w:rsidRP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371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F1F63" w:rsidRPr="00C83C52" w14:paraId="70FFC472" w14:textId="77777777" w:rsidTr="00436120">
        <w:tc>
          <w:tcPr>
            <w:tcW w:w="2835" w:type="dxa"/>
          </w:tcPr>
          <w:p w14:paraId="3E315881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Menopausal status</w:t>
            </w:r>
          </w:p>
          <w:p w14:paraId="061D2FFF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28C70907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59" w:type="dxa"/>
          </w:tcPr>
          <w:p w14:paraId="567C591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72CF46" w14:textId="22DD8F31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52 (76)</w:t>
            </w:r>
          </w:p>
          <w:p w14:paraId="62DDA8A3" w14:textId="7D75E47E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85 (84)</w:t>
            </w:r>
          </w:p>
        </w:tc>
        <w:tc>
          <w:tcPr>
            <w:tcW w:w="1559" w:type="dxa"/>
          </w:tcPr>
          <w:p w14:paraId="6C9B618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FA9DD1" w14:textId="3C3F645E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2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C851FEF" w14:textId="210E492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1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A26F8D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24B12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 (100)</w:t>
            </w:r>
          </w:p>
          <w:p w14:paraId="1EAD4B1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 (100)</w:t>
            </w:r>
          </w:p>
        </w:tc>
        <w:tc>
          <w:tcPr>
            <w:tcW w:w="850" w:type="dxa"/>
          </w:tcPr>
          <w:p w14:paraId="61EE58FF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991678" w14:textId="3D5ADD73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</w:tr>
      <w:tr w:rsidR="00BF1F63" w:rsidRPr="00C83C52" w14:paraId="76C42B96" w14:textId="77777777" w:rsidTr="00436120">
        <w:tc>
          <w:tcPr>
            <w:tcW w:w="2835" w:type="dxa"/>
          </w:tcPr>
          <w:p w14:paraId="1F2034DD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Pathological Tumour stage</w:t>
            </w:r>
          </w:p>
          <w:p w14:paraId="3198C80B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0</w:t>
            </w:r>
          </w:p>
          <w:p w14:paraId="4D3F2BF5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1</w:t>
            </w:r>
          </w:p>
          <w:p w14:paraId="0B86274E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</w:rPr>
              <w:tab/>
              <w:t>≥2</w:t>
            </w:r>
          </w:p>
        </w:tc>
        <w:tc>
          <w:tcPr>
            <w:tcW w:w="1559" w:type="dxa"/>
          </w:tcPr>
          <w:p w14:paraId="527F025A" w14:textId="77777777" w:rsidR="006573A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1AD149" w14:textId="75E0F760" w:rsidR="00BF1F63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78)</w:t>
            </w:r>
          </w:p>
          <w:p w14:paraId="75199136" w14:textId="77777777" w:rsidR="006573A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 (83)</w:t>
            </w:r>
          </w:p>
          <w:p w14:paraId="59D31698" w14:textId="6507C36C" w:rsidR="006573A2" w:rsidRPr="00C83C52" w:rsidRDefault="006573A2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 (79)</w:t>
            </w:r>
          </w:p>
        </w:tc>
        <w:tc>
          <w:tcPr>
            <w:tcW w:w="1559" w:type="dxa"/>
          </w:tcPr>
          <w:p w14:paraId="12169A31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25FC88" w14:textId="269EF0DC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21)</w:t>
            </w:r>
          </w:p>
          <w:p w14:paraId="34559FC2" w14:textId="7779C1F4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17)</w:t>
            </w:r>
          </w:p>
          <w:p w14:paraId="53DEB1B6" w14:textId="3D600A10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2</w:t>
            </w:r>
            <w:r w:rsidR="006573A2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15483F6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573CF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100)</w:t>
            </w:r>
          </w:p>
          <w:p w14:paraId="27CAF6AC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 (100)</w:t>
            </w:r>
          </w:p>
          <w:p w14:paraId="3065F2A3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 (100)</w:t>
            </w:r>
          </w:p>
        </w:tc>
        <w:tc>
          <w:tcPr>
            <w:tcW w:w="850" w:type="dxa"/>
          </w:tcPr>
          <w:p w14:paraId="1975200A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B0FC19" w14:textId="53CDCE6D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5</w:t>
            </w:r>
          </w:p>
        </w:tc>
      </w:tr>
      <w:tr w:rsidR="00BF1F63" w:rsidRPr="00C83C52" w14:paraId="6D888AD6" w14:textId="77777777" w:rsidTr="00634463">
        <w:trPr>
          <w:trHeight w:val="765"/>
        </w:trPr>
        <w:tc>
          <w:tcPr>
            <w:tcW w:w="2835" w:type="dxa"/>
          </w:tcPr>
          <w:p w14:paraId="5EC917E5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Pathological Nodal stage</w:t>
            </w:r>
          </w:p>
          <w:p w14:paraId="63A69683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0</w:t>
            </w:r>
          </w:p>
          <w:p w14:paraId="08E91621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≥1</w:t>
            </w:r>
          </w:p>
        </w:tc>
        <w:tc>
          <w:tcPr>
            <w:tcW w:w="1559" w:type="dxa"/>
          </w:tcPr>
          <w:p w14:paraId="67FEB2A3" w14:textId="77777777" w:rsidR="00D70EC4" w:rsidRDefault="00D70EC4" w:rsidP="006344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7B41D7" w14:textId="6F27E164" w:rsidR="00BF1F63" w:rsidRDefault="00D70EC4" w:rsidP="006344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 (83)</w:t>
            </w:r>
          </w:p>
          <w:p w14:paraId="1B794AFB" w14:textId="56FAD0C4" w:rsidR="00D70EC4" w:rsidRPr="00C83C52" w:rsidRDefault="00D70EC4" w:rsidP="006344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 (78)</w:t>
            </w:r>
          </w:p>
        </w:tc>
        <w:tc>
          <w:tcPr>
            <w:tcW w:w="1559" w:type="dxa"/>
          </w:tcPr>
          <w:p w14:paraId="173E3F2D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0A5978" w14:textId="58C143C2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A172C4F" w14:textId="37760BAF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2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60B92C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0A284A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 (100)</w:t>
            </w:r>
          </w:p>
          <w:p w14:paraId="21B89CD7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 (100)</w:t>
            </w:r>
          </w:p>
        </w:tc>
        <w:tc>
          <w:tcPr>
            <w:tcW w:w="850" w:type="dxa"/>
          </w:tcPr>
          <w:p w14:paraId="15187722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692A4C" w14:textId="0FD90EC6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</w:tr>
      <w:tr w:rsidR="00BF1F63" w:rsidRPr="00C83C52" w14:paraId="03524EF7" w14:textId="77777777" w:rsidTr="00436120">
        <w:tc>
          <w:tcPr>
            <w:tcW w:w="2835" w:type="dxa"/>
          </w:tcPr>
          <w:p w14:paraId="2A431CCB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Histologic type</w:t>
            </w:r>
          </w:p>
          <w:p w14:paraId="6BB464B2" w14:textId="77777777" w:rsidR="00BF1F63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No Special Type</w:t>
            </w:r>
          </w:p>
          <w:p w14:paraId="0287EF6A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bular</w:t>
            </w:r>
          </w:p>
          <w:p w14:paraId="33F8549B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59" w:type="dxa"/>
          </w:tcPr>
          <w:p w14:paraId="185655F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2D02FB" w14:textId="5C58E834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24 (81)</w:t>
            </w:r>
          </w:p>
          <w:p w14:paraId="30D822A3" w14:textId="77777777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2 (80)</w:t>
            </w:r>
          </w:p>
          <w:p w14:paraId="5EEA1B35" w14:textId="6EB59DAE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 (100)</w:t>
            </w:r>
          </w:p>
        </w:tc>
        <w:tc>
          <w:tcPr>
            <w:tcW w:w="1559" w:type="dxa"/>
          </w:tcPr>
          <w:p w14:paraId="5622A601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4767D5" w14:textId="4CC14305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0670655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20)</w:t>
            </w:r>
          </w:p>
          <w:p w14:paraId="3B6ACE4F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276" w:type="dxa"/>
          </w:tcPr>
          <w:p w14:paraId="0B79880A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64AB3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 (100)</w:t>
            </w:r>
          </w:p>
          <w:p w14:paraId="4109570A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100)</w:t>
            </w:r>
          </w:p>
          <w:p w14:paraId="1E5CF05A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100)</w:t>
            </w:r>
          </w:p>
        </w:tc>
        <w:tc>
          <w:tcPr>
            <w:tcW w:w="850" w:type="dxa"/>
          </w:tcPr>
          <w:p w14:paraId="7DA20703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414E4" w14:textId="669F057A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5</w:t>
            </w:r>
          </w:p>
        </w:tc>
      </w:tr>
      <w:tr w:rsidR="00BF1F63" w:rsidRPr="00C83C52" w14:paraId="761F298C" w14:textId="77777777" w:rsidTr="00436120">
        <w:tc>
          <w:tcPr>
            <w:tcW w:w="2835" w:type="dxa"/>
          </w:tcPr>
          <w:p w14:paraId="07AC0EEF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proofErr w:type="spellStart"/>
            <w:r w:rsidRPr="00D2574D">
              <w:rPr>
                <w:rFonts w:ascii="Times New Roman" w:hAnsi="Times New Roman" w:cs="Times New Roman"/>
              </w:rPr>
              <w:t>Estrogen</w:t>
            </w:r>
            <w:proofErr w:type="spellEnd"/>
            <w:r w:rsidRPr="00D2574D">
              <w:rPr>
                <w:rFonts w:ascii="Times New Roman" w:hAnsi="Times New Roman" w:cs="Times New Roman"/>
              </w:rPr>
              <w:t xml:space="preserve"> receptor</w:t>
            </w:r>
          </w:p>
          <w:p w14:paraId="6EC598F3" w14:textId="77777777" w:rsidR="00BF1F63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Negative</w:t>
            </w:r>
          </w:p>
          <w:p w14:paraId="2D89A6F8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25834C42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114523" w14:textId="2F589C86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44 (86)</w:t>
            </w:r>
          </w:p>
          <w:p w14:paraId="36E93153" w14:textId="75526520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93 (7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B161771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8E1F2C" w14:textId="37BFBFD0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C4E9BA6" w14:textId="10F23F48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 (21)</w:t>
            </w:r>
          </w:p>
        </w:tc>
        <w:tc>
          <w:tcPr>
            <w:tcW w:w="1276" w:type="dxa"/>
          </w:tcPr>
          <w:p w14:paraId="5EB5FFC7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22524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 (100)</w:t>
            </w:r>
          </w:p>
          <w:p w14:paraId="101C27FB" w14:textId="58ECF06F" w:rsidR="00BF1F63" w:rsidRPr="00C83C52" w:rsidRDefault="00BF1F63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 (100)</w:t>
            </w:r>
          </w:p>
        </w:tc>
        <w:tc>
          <w:tcPr>
            <w:tcW w:w="850" w:type="dxa"/>
          </w:tcPr>
          <w:p w14:paraId="69FC5A2A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D0ECF3" w14:textId="4BF3FB4B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</w:tr>
      <w:tr w:rsidR="00BF1F63" w:rsidRPr="00C83C52" w14:paraId="0B156DBB" w14:textId="77777777" w:rsidTr="00436120">
        <w:tc>
          <w:tcPr>
            <w:tcW w:w="2835" w:type="dxa"/>
          </w:tcPr>
          <w:p w14:paraId="2489E90E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Progesterone receptor</w:t>
            </w:r>
          </w:p>
          <w:p w14:paraId="59BE880A" w14:textId="77777777" w:rsidR="00BF1F63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Negative</w:t>
            </w:r>
          </w:p>
          <w:p w14:paraId="7D75CC2F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6A5C947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B7725D" w14:textId="77777777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63 (90)</w:t>
            </w:r>
          </w:p>
          <w:p w14:paraId="509A6A85" w14:textId="45864D03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74 (7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EF53E3E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61A6C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10)</w:t>
            </w:r>
          </w:p>
          <w:p w14:paraId="0A4789AB" w14:textId="64F54463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 (25)</w:t>
            </w:r>
          </w:p>
        </w:tc>
        <w:tc>
          <w:tcPr>
            <w:tcW w:w="1276" w:type="dxa"/>
          </w:tcPr>
          <w:p w14:paraId="75791E23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862DA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 (100)</w:t>
            </w:r>
          </w:p>
          <w:p w14:paraId="30936DEA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 (100)</w:t>
            </w:r>
          </w:p>
        </w:tc>
        <w:tc>
          <w:tcPr>
            <w:tcW w:w="850" w:type="dxa"/>
          </w:tcPr>
          <w:p w14:paraId="76C6ACD8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3533E9" w14:textId="111BE902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BF1F63" w:rsidRPr="00C83C52" w14:paraId="10294F3C" w14:textId="77777777" w:rsidTr="00436120">
        <w:tc>
          <w:tcPr>
            <w:tcW w:w="2835" w:type="dxa"/>
          </w:tcPr>
          <w:p w14:paraId="501F4A9E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Grading</w:t>
            </w:r>
          </w:p>
          <w:p w14:paraId="5B7E6544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G1 or G2</w:t>
            </w:r>
          </w:p>
          <w:p w14:paraId="1AFFC1B0" w14:textId="77777777" w:rsidR="00BF1F63" w:rsidRPr="00FD30E9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559" w:type="dxa"/>
          </w:tcPr>
          <w:p w14:paraId="71B90753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5AFBCD" w14:textId="77777777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5 (75)</w:t>
            </w:r>
          </w:p>
          <w:p w14:paraId="3709D57C" w14:textId="03139D29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120 (8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F4FD882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319A45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25)</w:t>
            </w:r>
          </w:p>
          <w:p w14:paraId="5AF7EE87" w14:textId="3C07233E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 (18)</w:t>
            </w:r>
          </w:p>
        </w:tc>
        <w:tc>
          <w:tcPr>
            <w:tcW w:w="1276" w:type="dxa"/>
          </w:tcPr>
          <w:p w14:paraId="7486AA5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421B7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 (100)</w:t>
            </w:r>
          </w:p>
          <w:p w14:paraId="1C242C8D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7 (100)</w:t>
            </w:r>
          </w:p>
        </w:tc>
        <w:tc>
          <w:tcPr>
            <w:tcW w:w="850" w:type="dxa"/>
          </w:tcPr>
          <w:p w14:paraId="759DD78C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BDA9D7" w14:textId="3EE1C05F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0</w:t>
            </w:r>
          </w:p>
        </w:tc>
      </w:tr>
      <w:tr w:rsidR="00BF1F63" w:rsidRPr="00C83C52" w14:paraId="6BD6552D" w14:textId="77777777" w:rsidTr="00436120">
        <w:tc>
          <w:tcPr>
            <w:tcW w:w="2835" w:type="dxa"/>
          </w:tcPr>
          <w:p w14:paraId="1BD17822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Ki-67 labelling index</w:t>
            </w:r>
          </w:p>
          <w:p w14:paraId="4DFA60D4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&lt;20%</w:t>
            </w:r>
          </w:p>
          <w:p w14:paraId="196192DD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</w:rPr>
              <w:t>≥20%</w:t>
            </w:r>
          </w:p>
        </w:tc>
        <w:tc>
          <w:tcPr>
            <w:tcW w:w="1559" w:type="dxa"/>
          </w:tcPr>
          <w:p w14:paraId="718E309D" w14:textId="77777777" w:rsidR="00D70EC4" w:rsidRDefault="00D70EC4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C06146" w14:textId="1FC206DE" w:rsidR="00A20BEF" w:rsidRDefault="00D70EC4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74)</w:t>
            </w:r>
          </w:p>
          <w:p w14:paraId="27D5C4E0" w14:textId="55DE966D" w:rsidR="00D70EC4" w:rsidRPr="00C83C52" w:rsidRDefault="00D70EC4" w:rsidP="00D70E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4 (83)</w:t>
            </w:r>
          </w:p>
        </w:tc>
        <w:tc>
          <w:tcPr>
            <w:tcW w:w="1559" w:type="dxa"/>
          </w:tcPr>
          <w:p w14:paraId="4EEE84D7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6B002D" w14:textId="024ABD1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2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6F2908B" w14:textId="7035D5EF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 (17)</w:t>
            </w:r>
          </w:p>
        </w:tc>
        <w:tc>
          <w:tcPr>
            <w:tcW w:w="1276" w:type="dxa"/>
          </w:tcPr>
          <w:p w14:paraId="12A0084E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6B49B7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 (100)</w:t>
            </w:r>
          </w:p>
          <w:p w14:paraId="4EF7BFDB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8 (100)</w:t>
            </w:r>
          </w:p>
        </w:tc>
        <w:tc>
          <w:tcPr>
            <w:tcW w:w="850" w:type="dxa"/>
          </w:tcPr>
          <w:p w14:paraId="498EE9F0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9770FD" w14:textId="43630A4C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</w:tr>
      <w:tr w:rsidR="00BF1F63" w:rsidRPr="00C83C52" w14:paraId="0514BA43" w14:textId="77777777" w:rsidTr="00436120">
        <w:tc>
          <w:tcPr>
            <w:tcW w:w="2835" w:type="dxa"/>
          </w:tcPr>
          <w:p w14:paraId="188E9331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HER2</w:t>
            </w:r>
          </w:p>
          <w:p w14:paraId="30B16B62" w14:textId="77777777" w:rsidR="00BF1F63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Negative</w:t>
            </w:r>
          </w:p>
          <w:p w14:paraId="21716B5D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7CEAAE8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DC08AC" w14:textId="77777777" w:rsidR="00436120" w:rsidRDefault="00D70EC4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 (77)</w:t>
            </w:r>
          </w:p>
          <w:p w14:paraId="23A6111F" w14:textId="3DA9F784" w:rsidR="00D70EC4" w:rsidRPr="00C83C52" w:rsidRDefault="00D70EC4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 (87)</w:t>
            </w:r>
          </w:p>
        </w:tc>
        <w:tc>
          <w:tcPr>
            <w:tcW w:w="1559" w:type="dxa"/>
          </w:tcPr>
          <w:p w14:paraId="34EBA95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CBD7E7" w14:textId="648280A2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2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A269155" w14:textId="388A72E2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13)</w:t>
            </w:r>
          </w:p>
        </w:tc>
        <w:tc>
          <w:tcPr>
            <w:tcW w:w="1276" w:type="dxa"/>
          </w:tcPr>
          <w:p w14:paraId="14A2509C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FB2546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 (100)</w:t>
            </w:r>
          </w:p>
          <w:p w14:paraId="0AD1B58A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 (100)</w:t>
            </w:r>
          </w:p>
        </w:tc>
        <w:tc>
          <w:tcPr>
            <w:tcW w:w="850" w:type="dxa"/>
          </w:tcPr>
          <w:p w14:paraId="491D5362" w14:textId="5055E745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</w:tr>
      <w:tr w:rsidR="00BF1F63" w:rsidRPr="00C83C52" w14:paraId="2D5985EA" w14:textId="77777777" w:rsidTr="00436120">
        <w:tc>
          <w:tcPr>
            <w:tcW w:w="2835" w:type="dxa"/>
          </w:tcPr>
          <w:p w14:paraId="073A3FC9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Chemotherapy</w:t>
            </w:r>
          </w:p>
          <w:p w14:paraId="60ADB246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Adjuvant</w:t>
            </w:r>
          </w:p>
          <w:p w14:paraId="029D0060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</w:rPr>
              <w:tab/>
              <w:t>Neo-adjuvant</w:t>
            </w:r>
          </w:p>
        </w:tc>
        <w:tc>
          <w:tcPr>
            <w:tcW w:w="1559" w:type="dxa"/>
          </w:tcPr>
          <w:p w14:paraId="4D5E193F" w14:textId="77777777" w:rsidR="00D70EC4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CFC6A3" w14:textId="21FE3870" w:rsidR="00BF1F63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 (81)</w:t>
            </w:r>
          </w:p>
          <w:p w14:paraId="40DACE45" w14:textId="27F361CB" w:rsidR="00D70EC4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 (82)</w:t>
            </w:r>
          </w:p>
        </w:tc>
        <w:tc>
          <w:tcPr>
            <w:tcW w:w="1559" w:type="dxa"/>
          </w:tcPr>
          <w:p w14:paraId="25280E7A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C016E5" w14:textId="23662BE3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 (19)</w:t>
            </w:r>
          </w:p>
          <w:p w14:paraId="403B07FD" w14:textId="474D6AF5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3AE429D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3E425F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0 (100)</w:t>
            </w:r>
          </w:p>
          <w:p w14:paraId="52851F56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 (100)</w:t>
            </w:r>
          </w:p>
        </w:tc>
        <w:tc>
          <w:tcPr>
            <w:tcW w:w="850" w:type="dxa"/>
          </w:tcPr>
          <w:p w14:paraId="79898FAB" w14:textId="6B9B8F04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8</w:t>
            </w:r>
          </w:p>
        </w:tc>
      </w:tr>
      <w:tr w:rsidR="00BF1F63" w:rsidRPr="00C83C52" w14:paraId="30BCF396" w14:textId="77777777" w:rsidTr="00436120">
        <w:tc>
          <w:tcPr>
            <w:tcW w:w="2835" w:type="dxa"/>
          </w:tcPr>
          <w:p w14:paraId="5E731FF9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Chemotherapy regimen</w:t>
            </w:r>
          </w:p>
          <w:p w14:paraId="019E759E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ased</w:t>
            </w:r>
          </w:p>
          <w:p w14:paraId="3712DFED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ased</w:t>
            </w:r>
          </w:p>
        </w:tc>
        <w:tc>
          <w:tcPr>
            <w:tcW w:w="1559" w:type="dxa"/>
          </w:tcPr>
          <w:p w14:paraId="6DE5EB81" w14:textId="77777777" w:rsidR="00D70EC4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B6B407" w14:textId="4579D4CF" w:rsidR="00BF1F63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8 (82)</w:t>
            </w:r>
          </w:p>
          <w:p w14:paraId="33965610" w14:textId="294B3696" w:rsidR="00D70EC4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 (76)</w:t>
            </w:r>
          </w:p>
        </w:tc>
        <w:tc>
          <w:tcPr>
            <w:tcW w:w="1559" w:type="dxa"/>
          </w:tcPr>
          <w:p w14:paraId="29707D9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8E6178" w14:textId="412655E5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03E161C" w14:textId="5CF3EB36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2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8E2D7A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783DAB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 (100)</w:t>
            </w:r>
          </w:p>
          <w:p w14:paraId="5CE2B817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 (100)</w:t>
            </w:r>
          </w:p>
        </w:tc>
        <w:tc>
          <w:tcPr>
            <w:tcW w:w="850" w:type="dxa"/>
          </w:tcPr>
          <w:p w14:paraId="7330C330" w14:textId="7F10ACD7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</w:tr>
      <w:tr w:rsidR="00BF1F63" w:rsidRPr="00C83C52" w14:paraId="13311C85" w14:textId="77777777" w:rsidTr="00436120">
        <w:tc>
          <w:tcPr>
            <w:tcW w:w="2835" w:type="dxa"/>
          </w:tcPr>
          <w:p w14:paraId="5BD99D21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>Hormone therapy</w:t>
            </w:r>
          </w:p>
          <w:p w14:paraId="466DDA72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No</w:t>
            </w:r>
          </w:p>
          <w:p w14:paraId="7F6230FC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1559" w:type="dxa"/>
          </w:tcPr>
          <w:p w14:paraId="2CBE2CB1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AD9BD9" w14:textId="39770F41" w:rsidR="00436120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50 (89)</w:t>
            </w:r>
          </w:p>
          <w:p w14:paraId="6484084E" w14:textId="1FCF5739" w:rsidR="00A20BEF" w:rsidRPr="00C83C52" w:rsidRDefault="00436120" w:rsidP="004361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87 (7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83F87D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4AB4A4" w14:textId="0A1E59AC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1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500F59B" w14:textId="58128232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 (23)</w:t>
            </w:r>
          </w:p>
        </w:tc>
        <w:tc>
          <w:tcPr>
            <w:tcW w:w="1276" w:type="dxa"/>
          </w:tcPr>
          <w:p w14:paraId="70DB293A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C981D2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 (100)</w:t>
            </w:r>
          </w:p>
          <w:p w14:paraId="2786108F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3 (100)</w:t>
            </w:r>
          </w:p>
        </w:tc>
        <w:tc>
          <w:tcPr>
            <w:tcW w:w="850" w:type="dxa"/>
          </w:tcPr>
          <w:p w14:paraId="76081F5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612764" w14:textId="14AD31B2" w:rsidR="00942A4B" w:rsidRPr="00C83C52" w:rsidRDefault="00942A4B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F1F63" w:rsidRPr="00C83C52" w14:paraId="0D81F277" w14:textId="77777777" w:rsidTr="00436120">
        <w:tc>
          <w:tcPr>
            <w:tcW w:w="2835" w:type="dxa"/>
          </w:tcPr>
          <w:p w14:paraId="5E1FD116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Type of surgery</w:t>
            </w:r>
          </w:p>
          <w:p w14:paraId="05A530BB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Conservative</w:t>
            </w:r>
          </w:p>
          <w:p w14:paraId="2D4B3374" w14:textId="77777777" w:rsidR="00BF1F63" w:rsidRPr="00D2574D" w:rsidRDefault="00BF1F63" w:rsidP="00885CB2">
            <w:pPr>
              <w:rPr>
                <w:rFonts w:ascii="Times New Roman" w:hAnsi="Times New Roman" w:cs="Times New Roman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lastRenderedPageBreak/>
              <w:t>mastectomy</w:t>
            </w:r>
          </w:p>
        </w:tc>
        <w:tc>
          <w:tcPr>
            <w:tcW w:w="1559" w:type="dxa"/>
          </w:tcPr>
          <w:p w14:paraId="032133EC" w14:textId="75AB669B" w:rsidR="00A20BEF" w:rsidRPr="00C83C52" w:rsidRDefault="00A20BEF" w:rsidP="00A20B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D195ED" w14:textId="1557056D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76 (8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638F832" w14:textId="3D28B3D0" w:rsidR="00A20BEF" w:rsidRPr="00C83C52" w:rsidRDefault="00A20BEF" w:rsidP="00A20B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lastRenderedPageBreak/>
              <w:t>61 (78)</w:t>
            </w:r>
          </w:p>
        </w:tc>
        <w:tc>
          <w:tcPr>
            <w:tcW w:w="1559" w:type="dxa"/>
          </w:tcPr>
          <w:p w14:paraId="12967DB8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61B05F" w14:textId="1684098F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16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8B7ECA6" w14:textId="5743E309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17 (2</w:t>
            </w:r>
            <w:r w:rsidR="00D70EC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2FE88B9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D01B0B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 (100)</w:t>
            </w:r>
          </w:p>
          <w:p w14:paraId="2FAA35F6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78 (100)</w:t>
            </w:r>
          </w:p>
        </w:tc>
        <w:tc>
          <w:tcPr>
            <w:tcW w:w="850" w:type="dxa"/>
          </w:tcPr>
          <w:p w14:paraId="7B191D32" w14:textId="2A836816" w:rsidR="00BF1F63" w:rsidRPr="00C83C52" w:rsidRDefault="00D70EC4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0.380</w:t>
            </w:r>
          </w:p>
        </w:tc>
      </w:tr>
      <w:tr w:rsidR="00BF1F63" w:rsidRPr="00C83C52" w14:paraId="320EA629" w14:textId="77777777" w:rsidTr="00436120">
        <w:tc>
          <w:tcPr>
            <w:tcW w:w="2835" w:type="dxa"/>
          </w:tcPr>
          <w:p w14:paraId="4D3F76E7" w14:textId="25299979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Kcal T0-</w:t>
            </w:r>
            <w:r w:rsidR="00352BFC">
              <w:rPr>
                <w:rFonts w:ascii="Times New Roman" w:hAnsi="Times New Roman" w:cs="Times New Roman"/>
                <w:color w:val="000000" w:themeColor="text1"/>
              </w:rPr>
              <w:t>T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6C15430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Decrease</w:t>
            </w:r>
          </w:p>
          <w:p w14:paraId="11C767DE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Stable</w:t>
            </w:r>
          </w:p>
          <w:p w14:paraId="29E86C7E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1559" w:type="dxa"/>
          </w:tcPr>
          <w:p w14:paraId="7F38ED9B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E0F064" w14:textId="6F7539D7" w:rsidR="00BF1F63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 (80)</w:t>
            </w:r>
          </w:p>
          <w:p w14:paraId="7B1EF35C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 (83)</w:t>
            </w:r>
          </w:p>
          <w:p w14:paraId="18505048" w14:textId="1C291772" w:rsidR="002A371D" w:rsidRPr="00C83C52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83)</w:t>
            </w:r>
          </w:p>
        </w:tc>
        <w:tc>
          <w:tcPr>
            <w:tcW w:w="1559" w:type="dxa"/>
          </w:tcPr>
          <w:p w14:paraId="5C2492BA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1DC8BC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22 (20)</w:t>
            </w:r>
          </w:p>
          <w:p w14:paraId="4BAA7BA2" w14:textId="798DDE56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6 (1</w:t>
            </w:r>
            <w:r w:rsidR="002A371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83C5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655DD8D" w14:textId="32248F40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C52">
              <w:rPr>
                <w:rFonts w:ascii="Times New Roman" w:hAnsi="Times New Roman" w:cs="Times New Roman"/>
                <w:color w:val="000000" w:themeColor="text1"/>
              </w:rPr>
              <w:t>4 (17)</w:t>
            </w:r>
          </w:p>
        </w:tc>
        <w:tc>
          <w:tcPr>
            <w:tcW w:w="1276" w:type="dxa"/>
          </w:tcPr>
          <w:p w14:paraId="07216A0E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EE49EB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 (100)</w:t>
            </w:r>
          </w:p>
          <w:p w14:paraId="7B96840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 (100)</w:t>
            </w:r>
          </w:p>
          <w:p w14:paraId="5852E6B7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100)</w:t>
            </w:r>
          </w:p>
        </w:tc>
        <w:tc>
          <w:tcPr>
            <w:tcW w:w="850" w:type="dxa"/>
          </w:tcPr>
          <w:p w14:paraId="0594CA4A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8D1942" w14:textId="6E8F2BEB" w:rsidR="00BF1F63" w:rsidRPr="00C83C52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BF1F63" w:rsidRPr="00C83C52" w14:paraId="46191932" w14:textId="77777777" w:rsidTr="00436120">
        <w:tc>
          <w:tcPr>
            <w:tcW w:w="2835" w:type="dxa"/>
          </w:tcPr>
          <w:p w14:paraId="77093AAC" w14:textId="5CBBB624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MDS T0-</w:t>
            </w:r>
            <w:r w:rsidR="00352BFC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  <w:p w14:paraId="381CD923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Worsening</w:t>
            </w:r>
          </w:p>
          <w:p w14:paraId="45C2E8E9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Stable</w:t>
            </w:r>
          </w:p>
          <w:p w14:paraId="616DFA46" w14:textId="77777777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Improvement</w:t>
            </w:r>
          </w:p>
        </w:tc>
        <w:tc>
          <w:tcPr>
            <w:tcW w:w="1559" w:type="dxa"/>
          </w:tcPr>
          <w:p w14:paraId="2C884D67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B78D45" w14:textId="0CC2E999" w:rsidR="00BF1F63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56)</w:t>
            </w:r>
          </w:p>
          <w:p w14:paraId="52825CF8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 (86)</w:t>
            </w:r>
          </w:p>
          <w:p w14:paraId="49B71D89" w14:textId="455AB39B" w:rsidR="002A371D" w:rsidRPr="00C83C52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 (81)</w:t>
            </w:r>
          </w:p>
        </w:tc>
        <w:tc>
          <w:tcPr>
            <w:tcW w:w="1559" w:type="dxa"/>
          </w:tcPr>
          <w:p w14:paraId="10F4F5B3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82A135" w14:textId="0900775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44)</w:t>
            </w:r>
          </w:p>
          <w:p w14:paraId="4E6F252D" w14:textId="1AA87385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14)</w:t>
            </w:r>
          </w:p>
          <w:p w14:paraId="18F20EA9" w14:textId="596181F1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1</w:t>
            </w:r>
            <w:r w:rsidR="002A371D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9291EAC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8A6594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 (100)</w:t>
            </w:r>
          </w:p>
          <w:p w14:paraId="2D67C857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 (100)</w:t>
            </w:r>
          </w:p>
          <w:p w14:paraId="017D88D3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 (100)</w:t>
            </w:r>
          </w:p>
        </w:tc>
        <w:tc>
          <w:tcPr>
            <w:tcW w:w="850" w:type="dxa"/>
          </w:tcPr>
          <w:p w14:paraId="2FB22AF0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C7B935" w14:textId="393CC01A" w:rsidR="002A371D" w:rsidRPr="00C83C52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BF1F63" w:rsidRPr="00C83C52" w14:paraId="05DB61F0" w14:textId="77777777" w:rsidTr="00634463">
        <w:trPr>
          <w:trHeight w:val="1368"/>
        </w:trPr>
        <w:tc>
          <w:tcPr>
            <w:tcW w:w="2835" w:type="dxa"/>
          </w:tcPr>
          <w:p w14:paraId="4BE85F11" w14:textId="5711BA88" w:rsidR="00BF1F63" w:rsidRPr="00D2574D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Physical activ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requency </w:t>
            </w:r>
            <w:r w:rsidRPr="00D2574D">
              <w:rPr>
                <w:rFonts w:ascii="Times New Roman" w:hAnsi="Times New Roman" w:cs="Times New Roman"/>
                <w:color w:val="000000" w:themeColor="text1"/>
              </w:rPr>
              <w:t>T0-</w:t>
            </w:r>
            <w:r w:rsidR="00352BFC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  <w:p w14:paraId="7A3E9D82" w14:textId="77777777" w:rsidR="002A371D" w:rsidRDefault="002A371D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 xml:space="preserve">Increase </w:t>
            </w:r>
          </w:p>
          <w:p w14:paraId="4161EFFF" w14:textId="4F2D7F68" w:rsidR="00BF1F63" w:rsidRDefault="00BF1F63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74D">
              <w:rPr>
                <w:rFonts w:ascii="Times New Roman" w:hAnsi="Times New Roman" w:cs="Times New Roman"/>
                <w:color w:val="000000" w:themeColor="text1"/>
              </w:rPr>
              <w:t>Stable</w:t>
            </w:r>
          </w:p>
          <w:p w14:paraId="6540DEE7" w14:textId="08511BC2" w:rsidR="00BF1F63" w:rsidRPr="00D2574D" w:rsidRDefault="002A371D" w:rsidP="00885C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559" w:type="dxa"/>
          </w:tcPr>
          <w:p w14:paraId="78F2F6EB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AB62C3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B9A54F" w14:textId="0273E0D1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 (86)</w:t>
            </w:r>
          </w:p>
          <w:p w14:paraId="3284719E" w14:textId="3FB81289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 (83)</w:t>
            </w:r>
          </w:p>
          <w:p w14:paraId="5DEF0CC7" w14:textId="2AA2A956" w:rsidR="002A371D" w:rsidRPr="00C83C52" w:rsidRDefault="002A371D" w:rsidP="006344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62)</w:t>
            </w:r>
          </w:p>
        </w:tc>
        <w:tc>
          <w:tcPr>
            <w:tcW w:w="1559" w:type="dxa"/>
          </w:tcPr>
          <w:p w14:paraId="36CA1D43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817BF9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D16D8F" w14:textId="1F079F38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38</w:t>
            </w:r>
            <w:r w:rsidR="002A37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764AEBD" w14:textId="10E7FA81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1</w:t>
            </w:r>
            <w:r w:rsidR="002A371D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C904D73" w14:textId="3D470323" w:rsidR="002A371D" w:rsidRPr="00C83C52" w:rsidRDefault="00BF1F63" w:rsidP="006344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</w:t>
            </w:r>
            <w:r w:rsidR="002A371D">
              <w:rPr>
                <w:rFonts w:ascii="Times New Roman" w:hAnsi="Times New Roman" w:cs="Times New Roman"/>
                <w:color w:val="000000" w:themeColor="text1"/>
              </w:rPr>
              <w:t>38)</w:t>
            </w:r>
          </w:p>
        </w:tc>
        <w:tc>
          <w:tcPr>
            <w:tcW w:w="1276" w:type="dxa"/>
          </w:tcPr>
          <w:p w14:paraId="36F7F584" w14:textId="77777777" w:rsidR="00BF1F63" w:rsidRDefault="00BF1F63" w:rsidP="00885CB2">
            <w:pPr>
              <w:tabs>
                <w:tab w:val="center" w:pos="503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6E451BEC" w14:textId="77777777" w:rsidR="002A371D" w:rsidRDefault="00942A4B" w:rsidP="00885CB2">
            <w:pPr>
              <w:tabs>
                <w:tab w:val="center" w:pos="503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  <w:p w14:paraId="6192A065" w14:textId="3506F58A" w:rsidR="00BF1F63" w:rsidRDefault="002A371D" w:rsidP="00885CB2">
            <w:pPr>
              <w:tabs>
                <w:tab w:val="center" w:pos="503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BF1F63">
              <w:rPr>
                <w:rFonts w:ascii="Times New Roman" w:hAnsi="Times New Roman" w:cs="Times New Roman"/>
                <w:color w:val="000000" w:themeColor="text1"/>
              </w:rPr>
              <w:t>26 (100)</w:t>
            </w:r>
          </w:p>
          <w:p w14:paraId="51201B8E" w14:textId="77777777" w:rsidR="00BF1F63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 (100)</w:t>
            </w:r>
          </w:p>
          <w:p w14:paraId="57CE00C2" w14:textId="77777777" w:rsidR="00BF1F63" w:rsidRPr="00C83C52" w:rsidRDefault="00BF1F63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 (100)</w:t>
            </w:r>
          </w:p>
        </w:tc>
        <w:tc>
          <w:tcPr>
            <w:tcW w:w="850" w:type="dxa"/>
          </w:tcPr>
          <w:p w14:paraId="133B0B62" w14:textId="77777777" w:rsidR="002A371D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4FF79F" w14:textId="1126A956" w:rsidR="00BF1F63" w:rsidRPr="00C83C52" w:rsidRDefault="002A371D" w:rsidP="00885C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</w:tbl>
    <w:p w14:paraId="5F989556" w14:textId="77777777" w:rsidR="00BF1F63" w:rsidRDefault="00BF1F63" w:rsidP="00F37257">
      <w:pPr>
        <w:rPr>
          <w:rFonts w:ascii="Times New Roman" w:hAnsi="Times New Roman" w:cs="Times New Roman"/>
          <w:color w:val="000000" w:themeColor="text1"/>
        </w:rPr>
      </w:pPr>
    </w:p>
    <w:p w14:paraId="1B23EED2" w14:textId="4C8DB0FA" w:rsidR="00BF1F63" w:rsidRDefault="00BF1F63" w:rsidP="00F37257">
      <w:pPr>
        <w:rPr>
          <w:rFonts w:ascii="Times New Roman" w:hAnsi="Times New Roman" w:cs="Times New Roman"/>
          <w:color w:val="000000" w:themeColor="text1"/>
        </w:rPr>
      </w:pPr>
    </w:p>
    <w:sectPr w:rsidR="00BF1F63" w:rsidSect="0063446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37861" w14:textId="77777777" w:rsidR="00FE6698" w:rsidRDefault="00FE6698" w:rsidP="003240F5">
      <w:pPr>
        <w:spacing w:after="0" w:line="240" w:lineRule="auto"/>
      </w:pPr>
      <w:r>
        <w:separator/>
      </w:r>
    </w:p>
  </w:endnote>
  <w:endnote w:type="continuationSeparator" w:id="0">
    <w:p w14:paraId="7C35CB1F" w14:textId="77777777" w:rsidR="00FE6698" w:rsidRDefault="00FE6698" w:rsidP="00324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8B3DA" w14:textId="77777777" w:rsidR="00FE6698" w:rsidRDefault="00FE6698" w:rsidP="003240F5">
      <w:pPr>
        <w:spacing w:after="0" w:line="240" w:lineRule="auto"/>
      </w:pPr>
      <w:r>
        <w:separator/>
      </w:r>
    </w:p>
  </w:footnote>
  <w:footnote w:type="continuationSeparator" w:id="0">
    <w:p w14:paraId="1D528068" w14:textId="77777777" w:rsidR="00FE6698" w:rsidRDefault="00FE6698" w:rsidP="00324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56730"/>
    <w:multiLevelType w:val="hybridMultilevel"/>
    <w:tmpl w:val="0AEA22C2"/>
    <w:lvl w:ilvl="0" w:tplc="A87ACA22">
      <w:start w:val="7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02E3D"/>
    <w:multiLevelType w:val="hybridMultilevel"/>
    <w:tmpl w:val="49EA1656"/>
    <w:lvl w:ilvl="0" w:tplc="BE08F34C">
      <w:start w:val="8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4BF"/>
    <w:rsid w:val="00003568"/>
    <w:rsid w:val="00012956"/>
    <w:rsid w:val="00016BC5"/>
    <w:rsid w:val="00022BD2"/>
    <w:rsid w:val="00026B21"/>
    <w:rsid w:val="0003146C"/>
    <w:rsid w:val="00043935"/>
    <w:rsid w:val="00055BA5"/>
    <w:rsid w:val="00080F1C"/>
    <w:rsid w:val="00087B03"/>
    <w:rsid w:val="000B1832"/>
    <w:rsid w:val="000B6F6C"/>
    <w:rsid w:val="000C5C65"/>
    <w:rsid w:val="000D1C60"/>
    <w:rsid w:val="000F237C"/>
    <w:rsid w:val="000F481E"/>
    <w:rsid w:val="000F7D61"/>
    <w:rsid w:val="001076F7"/>
    <w:rsid w:val="0011010E"/>
    <w:rsid w:val="0011587C"/>
    <w:rsid w:val="001208F8"/>
    <w:rsid w:val="00134545"/>
    <w:rsid w:val="00163AFD"/>
    <w:rsid w:val="00164D7B"/>
    <w:rsid w:val="0017753F"/>
    <w:rsid w:val="00185E97"/>
    <w:rsid w:val="00190150"/>
    <w:rsid w:val="00190867"/>
    <w:rsid w:val="001959E2"/>
    <w:rsid w:val="001D23F9"/>
    <w:rsid w:val="001D4D7B"/>
    <w:rsid w:val="001E46A4"/>
    <w:rsid w:val="001F718A"/>
    <w:rsid w:val="002015DE"/>
    <w:rsid w:val="0020545B"/>
    <w:rsid w:val="002059CD"/>
    <w:rsid w:val="00206A6B"/>
    <w:rsid w:val="00215AA1"/>
    <w:rsid w:val="00221886"/>
    <w:rsid w:val="0022204F"/>
    <w:rsid w:val="0022778E"/>
    <w:rsid w:val="00244FBB"/>
    <w:rsid w:val="00246A61"/>
    <w:rsid w:val="00270541"/>
    <w:rsid w:val="0027337D"/>
    <w:rsid w:val="002766E5"/>
    <w:rsid w:val="00280A52"/>
    <w:rsid w:val="00286556"/>
    <w:rsid w:val="002A371D"/>
    <w:rsid w:val="002A3B03"/>
    <w:rsid w:val="002A3C54"/>
    <w:rsid w:val="002B3DAC"/>
    <w:rsid w:val="002E3214"/>
    <w:rsid w:val="002E43C9"/>
    <w:rsid w:val="00302D50"/>
    <w:rsid w:val="003076DB"/>
    <w:rsid w:val="003129FA"/>
    <w:rsid w:val="00323673"/>
    <w:rsid w:val="003240F5"/>
    <w:rsid w:val="00343CE5"/>
    <w:rsid w:val="00352BFC"/>
    <w:rsid w:val="00360F28"/>
    <w:rsid w:val="00364758"/>
    <w:rsid w:val="003725CC"/>
    <w:rsid w:val="003727C5"/>
    <w:rsid w:val="00387C59"/>
    <w:rsid w:val="003933D8"/>
    <w:rsid w:val="003C0438"/>
    <w:rsid w:val="003C4470"/>
    <w:rsid w:val="003E137A"/>
    <w:rsid w:val="003E66E7"/>
    <w:rsid w:val="003E75D2"/>
    <w:rsid w:val="00407D3A"/>
    <w:rsid w:val="00426E52"/>
    <w:rsid w:val="00427764"/>
    <w:rsid w:val="00436120"/>
    <w:rsid w:val="004467D6"/>
    <w:rsid w:val="004547D9"/>
    <w:rsid w:val="00456106"/>
    <w:rsid w:val="00475EA5"/>
    <w:rsid w:val="00483E28"/>
    <w:rsid w:val="00485392"/>
    <w:rsid w:val="00493A3B"/>
    <w:rsid w:val="004D2C20"/>
    <w:rsid w:val="004E7D69"/>
    <w:rsid w:val="004F06FD"/>
    <w:rsid w:val="004F31FE"/>
    <w:rsid w:val="004F79B9"/>
    <w:rsid w:val="005002D9"/>
    <w:rsid w:val="00502BD1"/>
    <w:rsid w:val="00504F84"/>
    <w:rsid w:val="00511820"/>
    <w:rsid w:val="005161B1"/>
    <w:rsid w:val="005270CD"/>
    <w:rsid w:val="00540BAF"/>
    <w:rsid w:val="00543011"/>
    <w:rsid w:val="005617A3"/>
    <w:rsid w:val="00563E21"/>
    <w:rsid w:val="00563F5D"/>
    <w:rsid w:val="00590FEB"/>
    <w:rsid w:val="00597BE8"/>
    <w:rsid w:val="005E51D7"/>
    <w:rsid w:val="005F5864"/>
    <w:rsid w:val="00601449"/>
    <w:rsid w:val="006014BF"/>
    <w:rsid w:val="00605473"/>
    <w:rsid w:val="00607ECF"/>
    <w:rsid w:val="00612F39"/>
    <w:rsid w:val="00634463"/>
    <w:rsid w:val="006471B2"/>
    <w:rsid w:val="0065323F"/>
    <w:rsid w:val="006573A2"/>
    <w:rsid w:val="00671AB2"/>
    <w:rsid w:val="0068753A"/>
    <w:rsid w:val="00692843"/>
    <w:rsid w:val="00693644"/>
    <w:rsid w:val="006939CF"/>
    <w:rsid w:val="00695B86"/>
    <w:rsid w:val="006977DE"/>
    <w:rsid w:val="006A4665"/>
    <w:rsid w:val="006B083C"/>
    <w:rsid w:val="006B6619"/>
    <w:rsid w:val="006F20AA"/>
    <w:rsid w:val="007005F2"/>
    <w:rsid w:val="0070281C"/>
    <w:rsid w:val="00720EB5"/>
    <w:rsid w:val="007222C2"/>
    <w:rsid w:val="0072638D"/>
    <w:rsid w:val="00737155"/>
    <w:rsid w:val="0074596A"/>
    <w:rsid w:val="00747DAC"/>
    <w:rsid w:val="007531BF"/>
    <w:rsid w:val="0075440F"/>
    <w:rsid w:val="00777F38"/>
    <w:rsid w:val="00793DD1"/>
    <w:rsid w:val="007D7596"/>
    <w:rsid w:val="007E63EA"/>
    <w:rsid w:val="007F5F18"/>
    <w:rsid w:val="007F6335"/>
    <w:rsid w:val="00801006"/>
    <w:rsid w:val="00804DA7"/>
    <w:rsid w:val="00843608"/>
    <w:rsid w:val="00850447"/>
    <w:rsid w:val="008519CB"/>
    <w:rsid w:val="008561C5"/>
    <w:rsid w:val="008668A8"/>
    <w:rsid w:val="00873897"/>
    <w:rsid w:val="00881DAF"/>
    <w:rsid w:val="00885CB2"/>
    <w:rsid w:val="00887490"/>
    <w:rsid w:val="00892A52"/>
    <w:rsid w:val="00894253"/>
    <w:rsid w:val="008A3210"/>
    <w:rsid w:val="008C2148"/>
    <w:rsid w:val="008C66A9"/>
    <w:rsid w:val="008D3B53"/>
    <w:rsid w:val="008E1AC2"/>
    <w:rsid w:val="008F34CB"/>
    <w:rsid w:val="009068C8"/>
    <w:rsid w:val="00906BDB"/>
    <w:rsid w:val="00910CF4"/>
    <w:rsid w:val="00942A4B"/>
    <w:rsid w:val="00945BD9"/>
    <w:rsid w:val="009B285E"/>
    <w:rsid w:val="009B2F50"/>
    <w:rsid w:val="009D50B9"/>
    <w:rsid w:val="009E4C30"/>
    <w:rsid w:val="009E7B97"/>
    <w:rsid w:val="00A02B71"/>
    <w:rsid w:val="00A0363A"/>
    <w:rsid w:val="00A115C1"/>
    <w:rsid w:val="00A12927"/>
    <w:rsid w:val="00A20BEF"/>
    <w:rsid w:val="00A22616"/>
    <w:rsid w:val="00A35834"/>
    <w:rsid w:val="00A51151"/>
    <w:rsid w:val="00A523B1"/>
    <w:rsid w:val="00A6339B"/>
    <w:rsid w:val="00A9057F"/>
    <w:rsid w:val="00A96F27"/>
    <w:rsid w:val="00AA0B2B"/>
    <w:rsid w:val="00AA5518"/>
    <w:rsid w:val="00AA6081"/>
    <w:rsid w:val="00AB0F88"/>
    <w:rsid w:val="00AC68E3"/>
    <w:rsid w:val="00AF5A75"/>
    <w:rsid w:val="00AF5B7B"/>
    <w:rsid w:val="00B108CF"/>
    <w:rsid w:val="00B12CF5"/>
    <w:rsid w:val="00B15030"/>
    <w:rsid w:val="00B159B5"/>
    <w:rsid w:val="00B31B45"/>
    <w:rsid w:val="00B745F1"/>
    <w:rsid w:val="00B825FB"/>
    <w:rsid w:val="00B84D76"/>
    <w:rsid w:val="00B9725C"/>
    <w:rsid w:val="00BA12D9"/>
    <w:rsid w:val="00BA567A"/>
    <w:rsid w:val="00BA7E37"/>
    <w:rsid w:val="00BD295C"/>
    <w:rsid w:val="00BD2E6F"/>
    <w:rsid w:val="00BE0043"/>
    <w:rsid w:val="00BE0E07"/>
    <w:rsid w:val="00BE2E07"/>
    <w:rsid w:val="00BE3FBF"/>
    <w:rsid w:val="00BF1159"/>
    <w:rsid w:val="00BF1F63"/>
    <w:rsid w:val="00BF7DB4"/>
    <w:rsid w:val="00C14C70"/>
    <w:rsid w:val="00C16BCD"/>
    <w:rsid w:val="00C459F2"/>
    <w:rsid w:val="00C4722F"/>
    <w:rsid w:val="00C5747F"/>
    <w:rsid w:val="00C653D3"/>
    <w:rsid w:val="00C67595"/>
    <w:rsid w:val="00C7613E"/>
    <w:rsid w:val="00C82ADA"/>
    <w:rsid w:val="00C83C52"/>
    <w:rsid w:val="00C85F19"/>
    <w:rsid w:val="00C912A8"/>
    <w:rsid w:val="00C9289F"/>
    <w:rsid w:val="00C932F7"/>
    <w:rsid w:val="00CA036F"/>
    <w:rsid w:val="00CA0ED5"/>
    <w:rsid w:val="00CA3662"/>
    <w:rsid w:val="00CA6F5E"/>
    <w:rsid w:val="00CB08A5"/>
    <w:rsid w:val="00CB103B"/>
    <w:rsid w:val="00CC46E0"/>
    <w:rsid w:val="00CC48EF"/>
    <w:rsid w:val="00CC5C70"/>
    <w:rsid w:val="00CF705C"/>
    <w:rsid w:val="00D2574D"/>
    <w:rsid w:val="00D55011"/>
    <w:rsid w:val="00D57884"/>
    <w:rsid w:val="00D65437"/>
    <w:rsid w:val="00D671B3"/>
    <w:rsid w:val="00D70EC4"/>
    <w:rsid w:val="00D721C6"/>
    <w:rsid w:val="00D8375F"/>
    <w:rsid w:val="00DA544C"/>
    <w:rsid w:val="00DB6DA7"/>
    <w:rsid w:val="00DC323B"/>
    <w:rsid w:val="00DD23D9"/>
    <w:rsid w:val="00DD4061"/>
    <w:rsid w:val="00DE4B89"/>
    <w:rsid w:val="00DF7D69"/>
    <w:rsid w:val="00E23893"/>
    <w:rsid w:val="00E42C00"/>
    <w:rsid w:val="00E527C9"/>
    <w:rsid w:val="00E539F6"/>
    <w:rsid w:val="00E57B5F"/>
    <w:rsid w:val="00E70AA5"/>
    <w:rsid w:val="00E72F26"/>
    <w:rsid w:val="00E87B81"/>
    <w:rsid w:val="00E90CEB"/>
    <w:rsid w:val="00E95429"/>
    <w:rsid w:val="00EA5A76"/>
    <w:rsid w:val="00EB073C"/>
    <w:rsid w:val="00EB1042"/>
    <w:rsid w:val="00EB26FC"/>
    <w:rsid w:val="00EB4220"/>
    <w:rsid w:val="00EB436C"/>
    <w:rsid w:val="00EC6C7C"/>
    <w:rsid w:val="00EE3528"/>
    <w:rsid w:val="00EE4F36"/>
    <w:rsid w:val="00EF4A75"/>
    <w:rsid w:val="00F31300"/>
    <w:rsid w:val="00F37257"/>
    <w:rsid w:val="00F42CD0"/>
    <w:rsid w:val="00F466EF"/>
    <w:rsid w:val="00F47257"/>
    <w:rsid w:val="00F55DC3"/>
    <w:rsid w:val="00F6023B"/>
    <w:rsid w:val="00F677FF"/>
    <w:rsid w:val="00F7289D"/>
    <w:rsid w:val="00F73768"/>
    <w:rsid w:val="00F81CFD"/>
    <w:rsid w:val="00F960A3"/>
    <w:rsid w:val="00FA32FD"/>
    <w:rsid w:val="00FA392D"/>
    <w:rsid w:val="00FA7620"/>
    <w:rsid w:val="00FB3E8C"/>
    <w:rsid w:val="00FC6487"/>
    <w:rsid w:val="00FE6698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43CAD"/>
  <w15:chartTrackingRefBased/>
  <w15:docId w15:val="{9EA7EB68-9D98-4095-9F7D-FDDD3182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01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20EB5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240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40F5"/>
  </w:style>
  <w:style w:type="paragraph" w:styleId="Pidipagina">
    <w:name w:val="footer"/>
    <w:basedOn w:val="Normale"/>
    <w:link w:val="PidipaginaCarattere"/>
    <w:uiPriority w:val="99"/>
    <w:unhideWhenUsed/>
    <w:rsid w:val="003240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Zanini</dc:creator>
  <cp:keywords/>
  <dc:description/>
  <cp:lastModifiedBy>HP</cp:lastModifiedBy>
  <cp:revision>2</cp:revision>
  <dcterms:created xsi:type="dcterms:W3CDTF">2023-04-30T10:01:00Z</dcterms:created>
  <dcterms:modified xsi:type="dcterms:W3CDTF">2023-04-30T10:01:00Z</dcterms:modified>
</cp:coreProperties>
</file>